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207923" w14:textId="6F740AEF" w:rsidR="00B76D1E" w:rsidRDefault="00B76D1E">
      <w:pPr>
        <w:rPr>
          <w:b/>
          <w:bCs/>
          <w:lang w:val="en-US"/>
        </w:rPr>
      </w:pPr>
      <w:bookmarkStart w:id="0" w:name="_GoBack"/>
      <w:bookmarkEnd w:id="0"/>
      <w:r w:rsidRPr="00B76D1E">
        <w:rPr>
          <w:b/>
          <w:bCs/>
          <w:lang w:val="en-US"/>
        </w:rPr>
        <w:t xml:space="preserve">Supplemental table 1. </w:t>
      </w:r>
      <w:r w:rsidRPr="00B76D1E">
        <w:rPr>
          <w:b/>
          <w:bCs/>
          <w:lang w:val="en-US"/>
        </w:rPr>
        <w:tab/>
        <w:t xml:space="preserve">Summary of all </w:t>
      </w:r>
      <w:r w:rsidR="00354E1C">
        <w:rPr>
          <w:b/>
          <w:bCs/>
          <w:lang w:val="en-US"/>
        </w:rPr>
        <w:t xml:space="preserve">possible </w:t>
      </w:r>
      <w:r w:rsidRPr="00B76D1E">
        <w:rPr>
          <w:b/>
          <w:bCs/>
          <w:lang w:val="en-US"/>
        </w:rPr>
        <w:t xml:space="preserve">profiles. </w:t>
      </w:r>
    </w:p>
    <w:p w14:paraId="329DEC0E" w14:textId="77777777" w:rsidR="00B76D1E" w:rsidRPr="00B76D1E" w:rsidRDefault="00B76D1E">
      <w:pPr>
        <w:rPr>
          <w:lang w:val="en-US"/>
        </w:rPr>
      </w:pPr>
    </w:p>
    <w:p w14:paraId="5F05B839" w14:textId="77777777" w:rsidR="00B76D1E" w:rsidRPr="00B76D1E" w:rsidRDefault="00B76D1E">
      <w:pPr>
        <w:rPr>
          <w:lang w:val="en-US"/>
        </w:rPr>
      </w:pPr>
    </w:p>
    <w:tbl>
      <w:tblPr>
        <w:tblW w:w="121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1"/>
        <w:gridCol w:w="2066"/>
        <w:gridCol w:w="1567"/>
        <w:gridCol w:w="1567"/>
        <w:gridCol w:w="2312"/>
        <w:gridCol w:w="2613"/>
      </w:tblGrid>
      <w:tr w:rsidR="00A2430C" w:rsidRPr="00175683" w14:paraId="1D1D8147" w14:textId="77777777" w:rsidTr="00A2430C">
        <w:trPr>
          <w:trHeight w:val="320"/>
        </w:trPr>
        <w:tc>
          <w:tcPr>
            <w:tcW w:w="2061" w:type="dxa"/>
          </w:tcPr>
          <w:p w14:paraId="3E424D25" w14:textId="51D45E6C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Profile #</w:t>
            </w:r>
          </w:p>
        </w:tc>
        <w:tc>
          <w:tcPr>
            <w:tcW w:w="2066" w:type="dxa"/>
            <w:noWrap/>
            <w:vAlign w:val="bottom"/>
            <w:hideMark/>
          </w:tcPr>
          <w:p w14:paraId="3E39AD15" w14:textId="258A208B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Age (years)</w:t>
            </w:r>
          </w:p>
        </w:tc>
        <w:tc>
          <w:tcPr>
            <w:tcW w:w="1567" w:type="dxa"/>
            <w:noWrap/>
            <w:vAlign w:val="bottom"/>
            <w:hideMark/>
          </w:tcPr>
          <w:p w14:paraId="45B1D58C" w14:textId="77777777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SPB (mmHg)</w:t>
            </w:r>
          </w:p>
        </w:tc>
        <w:tc>
          <w:tcPr>
            <w:tcW w:w="1567" w:type="dxa"/>
            <w:noWrap/>
            <w:vAlign w:val="bottom"/>
            <w:hideMark/>
          </w:tcPr>
          <w:p w14:paraId="525A2A4F" w14:textId="3F0F4A11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rgan damage</w:t>
            </w:r>
          </w:p>
        </w:tc>
        <w:tc>
          <w:tcPr>
            <w:tcW w:w="2312" w:type="dxa"/>
            <w:noWrap/>
            <w:vAlign w:val="bottom"/>
            <w:hideMark/>
          </w:tcPr>
          <w:p w14:paraId="6815F95B" w14:textId="77777777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Comorbidity</w:t>
            </w:r>
          </w:p>
        </w:tc>
        <w:tc>
          <w:tcPr>
            <w:tcW w:w="2613" w:type="dxa"/>
            <w:noWrap/>
            <w:vAlign w:val="bottom"/>
            <w:hideMark/>
          </w:tcPr>
          <w:p w14:paraId="2E0BFE0A" w14:textId="2B436AC8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Prior t</w:t>
            </w: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reatment status</w:t>
            </w:r>
          </w:p>
        </w:tc>
      </w:tr>
      <w:tr w:rsidR="00A2430C" w:rsidRPr="00175683" w14:paraId="7A0D66FE" w14:textId="77777777" w:rsidTr="00A2430C">
        <w:trPr>
          <w:trHeight w:val="320"/>
        </w:trPr>
        <w:tc>
          <w:tcPr>
            <w:tcW w:w="2061" w:type="dxa"/>
          </w:tcPr>
          <w:p w14:paraId="7BF43EEF" w14:textId="6E9E8E8F" w:rsidR="00101B5E" w:rsidRPr="006B77A0" w:rsidRDefault="00A2430C" w:rsidP="00101B5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</w:t>
            </w:r>
          </w:p>
        </w:tc>
        <w:tc>
          <w:tcPr>
            <w:tcW w:w="2066" w:type="dxa"/>
            <w:noWrap/>
            <w:vAlign w:val="bottom"/>
            <w:hideMark/>
          </w:tcPr>
          <w:p w14:paraId="77F09F3F" w14:textId="22E6666E" w:rsidR="00A2430C" w:rsidRPr="006B77A0" w:rsidRDefault="00A2430C" w:rsidP="00B76D1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  <w:hideMark/>
          </w:tcPr>
          <w:p w14:paraId="651A25C7" w14:textId="77777777" w:rsidR="00A2430C" w:rsidRPr="006B77A0" w:rsidRDefault="00A2430C" w:rsidP="00B76D1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vAlign w:val="bottom"/>
            <w:hideMark/>
          </w:tcPr>
          <w:p w14:paraId="372820BB" w14:textId="39FA6E09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197C6CD2" w14:textId="7285C592" w:rsidR="00A2430C" w:rsidRPr="006B77A0" w:rsidRDefault="00A2430C" w:rsidP="00B76D1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ne</w:t>
            </w:r>
          </w:p>
        </w:tc>
        <w:tc>
          <w:tcPr>
            <w:tcW w:w="2613" w:type="dxa"/>
            <w:noWrap/>
            <w:vAlign w:val="bottom"/>
            <w:hideMark/>
          </w:tcPr>
          <w:p w14:paraId="55676152" w14:textId="6169E4D1" w:rsidR="00A2430C" w:rsidRPr="006B77A0" w:rsidRDefault="00A2430C" w:rsidP="00B76D1E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A2430C" w:rsidRPr="00175683" w14:paraId="6B48B18D" w14:textId="77777777" w:rsidTr="00A2430C">
        <w:trPr>
          <w:trHeight w:val="320"/>
        </w:trPr>
        <w:tc>
          <w:tcPr>
            <w:tcW w:w="2061" w:type="dxa"/>
          </w:tcPr>
          <w:p w14:paraId="1E04BFC7" w14:textId="4EBD2D69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2</w:t>
            </w:r>
          </w:p>
        </w:tc>
        <w:tc>
          <w:tcPr>
            <w:tcW w:w="2066" w:type="dxa"/>
            <w:noWrap/>
            <w:hideMark/>
          </w:tcPr>
          <w:p w14:paraId="74FA67EC" w14:textId="641F40C5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  <w:hideMark/>
          </w:tcPr>
          <w:p w14:paraId="4571C544" w14:textId="77777777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hideMark/>
          </w:tcPr>
          <w:p w14:paraId="38A99732" w14:textId="7190529A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4957C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hideMark/>
          </w:tcPr>
          <w:p w14:paraId="5D1A3CAB" w14:textId="27CCF3E3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9612F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ne</w:t>
            </w:r>
          </w:p>
        </w:tc>
        <w:tc>
          <w:tcPr>
            <w:tcW w:w="2613" w:type="dxa"/>
            <w:noWrap/>
            <w:vAlign w:val="bottom"/>
            <w:hideMark/>
          </w:tcPr>
          <w:p w14:paraId="52964E5A" w14:textId="5B6ED7F5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Monotherapy</w:t>
            </w:r>
          </w:p>
        </w:tc>
      </w:tr>
      <w:tr w:rsidR="00A2430C" w:rsidRPr="00175683" w14:paraId="2658C332" w14:textId="77777777" w:rsidTr="00A2430C">
        <w:trPr>
          <w:trHeight w:val="320"/>
        </w:trPr>
        <w:tc>
          <w:tcPr>
            <w:tcW w:w="2061" w:type="dxa"/>
          </w:tcPr>
          <w:p w14:paraId="5E902E4C" w14:textId="6CA9B005" w:rsidR="00A2430C" w:rsidRPr="006B77A0" w:rsidRDefault="00101B5E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3</w:t>
            </w:r>
          </w:p>
        </w:tc>
        <w:tc>
          <w:tcPr>
            <w:tcW w:w="2066" w:type="dxa"/>
            <w:noWrap/>
            <w:hideMark/>
          </w:tcPr>
          <w:p w14:paraId="334A7FBC" w14:textId="373DF296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  <w:hideMark/>
          </w:tcPr>
          <w:p w14:paraId="4C131129" w14:textId="77777777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hideMark/>
          </w:tcPr>
          <w:p w14:paraId="12861EC6" w14:textId="798DB2E9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4957C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  <w:hideMark/>
          </w:tcPr>
          <w:p w14:paraId="3E575358" w14:textId="1100ADB1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</w:t>
            </w:r>
          </w:p>
        </w:tc>
        <w:tc>
          <w:tcPr>
            <w:tcW w:w="2613" w:type="dxa"/>
            <w:noWrap/>
            <w:vAlign w:val="bottom"/>
            <w:hideMark/>
          </w:tcPr>
          <w:p w14:paraId="37252066" w14:textId="4B388982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A2430C" w:rsidRPr="00175683" w14:paraId="4E5F25A2" w14:textId="77777777" w:rsidTr="00A2430C">
        <w:trPr>
          <w:trHeight w:val="320"/>
        </w:trPr>
        <w:tc>
          <w:tcPr>
            <w:tcW w:w="2061" w:type="dxa"/>
          </w:tcPr>
          <w:p w14:paraId="0EA8BA03" w14:textId="5D2B55DD" w:rsidR="00A2430C" w:rsidRPr="006B77A0" w:rsidRDefault="00101B5E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4</w:t>
            </w:r>
          </w:p>
        </w:tc>
        <w:tc>
          <w:tcPr>
            <w:tcW w:w="2066" w:type="dxa"/>
            <w:noWrap/>
            <w:hideMark/>
          </w:tcPr>
          <w:p w14:paraId="5A1C32E2" w14:textId="5C4CF03A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  <w:hideMark/>
          </w:tcPr>
          <w:p w14:paraId="06D8EC22" w14:textId="77777777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hideMark/>
          </w:tcPr>
          <w:p w14:paraId="4AE79AA2" w14:textId="723003AF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4957C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hideMark/>
          </w:tcPr>
          <w:p w14:paraId="3224213A" w14:textId="6EC23275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83728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</w:t>
            </w:r>
          </w:p>
        </w:tc>
        <w:tc>
          <w:tcPr>
            <w:tcW w:w="2613" w:type="dxa"/>
            <w:noWrap/>
            <w:vAlign w:val="bottom"/>
            <w:hideMark/>
          </w:tcPr>
          <w:p w14:paraId="2F1B88E2" w14:textId="4C556838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Monotherapy</w:t>
            </w:r>
          </w:p>
        </w:tc>
      </w:tr>
      <w:tr w:rsidR="00A2430C" w:rsidRPr="00175683" w14:paraId="002ECC9A" w14:textId="77777777" w:rsidTr="00A2430C">
        <w:trPr>
          <w:trHeight w:val="320"/>
        </w:trPr>
        <w:tc>
          <w:tcPr>
            <w:tcW w:w="2061" w:type="dxa"/>
          </w:tcPr>
          <w:p w14:paraId="11597A18" w14:textId="6032B193" w:rsidR="00A2430C" w:rsidRPr="006B77A0" w:rsidRDefault="00101B5E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5</w:t>
            </w:r>
          </w:p>
        </w:tc>
        <w:tc>
          <w:tcPr>
            <w:tcW w:w="2066" w:type="dxa"/>
            <w:noWrap/>
          </w:tcPr>
          <w:p w14:paraId="30ADA790" w14:textId="52490F99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</w:tcPr>
          <w:p w14:paraId="110205AC" w14:textId="57E83360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</w:tcPr>
          <w:p w14:paraId="15A06078" w14:textId="56C78F8A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4957C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</w:tcPr>
          <w:p w14:paraId="44A18BEC" w14:textId="53B1DEA7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Diabetes</w:t>
            </w:r>
          </w:p>
        </w:tc>
        <w:tc>
          <w:tcPr>
            <w:tcW w:w="2613" w:type="dxa"/>
            <w:noWrap/>
            <w:vAlign w:val="bottom"/>
          </w:tcPr>
          <w:p w14:paraId="0481BCA6" w14:textId="502EFEA0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 xml:space="preserve">Naïve </w:t>
            </w:r>
          </w:p>
        </w:tc>
      </w:tr>
      <w:tr w:rsidR="00A2430C" w:rsidRPr="006B77A0" w14:paraId="3C1AECE7" w14:textId="77777777" w:rsidTr="00A2430C">
        <w:trPr>
          <w:trHeight w:val="320"/>
        </w:trPr>
        <w:tc>
          <w:tcPr>
            <w:tcW w:w="2061" w:type="dxa"/>
          </w:tcPr>
          <w:p w14:paraId="6A289370" w14:textId="2C4ABC87" w:rsidR="00A2430C" w:rsidRPr="006B77A0" w:rsidRDefault="00101B5E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</w:t>
            </w:r>
          </w:p>
        </w:tc>
        <w:tc>
          <w:tcPr>
            <w:tcW w:w="2066" w:type="dxa"/>
            <w:noWrap/>
            <w:hideMark/>
          </w:tcPr>
          <w:p w14:paraId="31AD25A0" w14:textId="77777777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  <w:hideMark/>
          </w:tcPr>
          <w:p w14:paraId="5A894137" w14:textId="77777777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hideMark/>
          </w:tcPr>
          <w:p w14:paraId="5E97CFDE" w14:textId="1CCE448A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4957C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hideMark/>
          </w:tcPr>
          <w:p w14:paraId="010E5F47" w14:textId="53F3F483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2A4431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Diabetes</w:t>
            </w:r>
          </w:p>
        </w:tc>
        <w:tc>
          <w:tcPr>
            <w:tcW w:w="2613" w:type="dxa"/>
            <w:noWrap/>
            <w:vAlign w:val="bottom"/>
            <w:hideMark/>
          </w:tcPr>
          <w:p w14:paraId="1F69E24A" w14:textId="65F9E111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Monotherapy</w:t>
            </w:r>
          </w:p>
        </w:tc>
      </w:tr>
      <w:tr w:rsidR="00A2430C" w:rsidRPr="00175683" w14:paraId="31492DD9" w14:textId="77777777" w:rsidTr="00A2430C">
        <w:trPr>
          <w:trHeight w:val="320"/>
        </w:trPr>
        <w:tc>
          <w:tcPr>
            <w:tcW w:w="2061" w:type="dxa"/>
          </w:tcPr>
          <w:p w14:paraId="0C4365A6" w14:textId="3CD52373" w:rsidR="00A2430C" w:rsidRPr="006B77A0" w:rsidRDefault="00101B5E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7</w:t>
            </w:r>
          </w:p>
        </w:tc>
        <w:tc>
          <w:tcPr>
            <w:tcW w:w="2066" w:type="dxa"/>
            <w:noWrap/>
          </w:tcPr>
          <w:p w14:paraId="109F40AA" w14:textId="67DE1B0A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</w:tcPr>
          <w:p w14:paraId="48806571" w14:textId="4EC02FF7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</w:tcPr>
          <w:p w14:paraId="00C075EC" w14:textId="3B2CD718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4957C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  <w:vAlign w:val="bottom"/>
          </w:tcPr>
          <w:p w14:paraId="7278985A" w14:textId="453258B6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 and diabetes</w:t>
            </w:r>
          </w:p>
        </w:tc>
        <w:tc>
          <w:tcPr>
            <w:tcW w:w="2613" w:type="dxa"/>
            <w:noWrap/>
            <w:vAlign w:val="bottom"/>
          </w:tcPr>
          <w:p w14:paraId="1779A8B0" w14:textId="167E13D9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A2430C" w:rsidRPr="00175683" w14:paraId="7086F317" w14:textId="77777777" w:rsidTr="00A2430C">
        <w:trPr>
          <w:trHeight w:val="320"/>
        </w:trPr>
        <w:tc>
          <w:tcPr>
            <w:tcW w:w="2061" w:type="dxa"/>
          </w:tcPr>
          <w:p w14:paraId="7F381633" w14:textId="60F16D94" w:rsidR="00A2430C" w:rsidRPr="006B77A0" w:rsidRDefault="00101B5E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8</w:t>
            </w:r>
          </w:p>
        </w:tc>
        <w:tc>
          <w:tcPr>
            <w:tcW w:w="2066" w:type="dxa"/>
            <w:noWrap/>
          </w:tcPr>
          <w:p w14:paraId="25B8A68E" w14:textId="30F1E816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</w:tcPr>
          <w:p w14:paraId="37DA4B29" w14:textId="4B616FB4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</w:tcPr>
          <w:p w14:paraId="4C8238DD" w14:textId="5BD7AE88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4957C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</w:tcPr>
          <w:p w14:paraId="3ACC4F60" w14:textId="2DDCF1C5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55088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 and diabetes</w:t>
            </w:r>
          </w:p>
        </w:tc>
        <w:tc>
          <w:tcPr>
            <w:tcW w:w="2613" w:type="dxa"/>
            <w:noWrap/>
            <w:vAlign w:val="bottom"/>
          </w:tcPr>
          <w:p w14:paraId="4B0DEE97" w14:textId="57D199B2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Monotherapy</w:t>
            </w:r>
          </w:p>
        </w:tc>
      </w:tr>
      <w:tr w:rsidR="00A2430C" w:rsidRPr="00175683" w14:paraId="46A61A90" w14:textId="77777777" w:rsidTr="00A2430C">
        <w:trPr>
          <w:trHeight w:val="320"/>
        </w:trPr>
        <w:tc>
          <w:tcPr>
            <w:tcW w:w="2061" w:type="dxa"/>
          </w:tcPr>
          <w:p w14:paraId="788263D0" w14:textId="463365D1" w:rsidR="00A2430C" w:rsidRPr="006B77A0" w:rsidRDefault="00101B5E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9</w:t>
            </w:r>
          </w:p>
        </w:tc>
        <w:tc>
          <w:tcPr>
            <w:tcW w:w="2066" w:type="dxa"/>
            <w:noWrap/>
          </w:tcPr>
          <w:p w14:paraId="3D3C1D5F" w14:textId="384809B4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</w:tcPr>
          <w:p w14:paraId="463F9443" w14:textId="3EA91096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  <w:vAlign w:val="bottom"/>
          </w:tcPr>
          <w:p w14:paraId="1027A483" w14:textId="3BA96552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</w:tcPr>
          <w:p w14:paraId="5BDEE4B8" w14:textId="0DA52673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E46DE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ne</w:t>
            </w:r>
          </w:p>
        </w:tc>
        <w:tc>
          <w:tcPr>
            <w:tcW w:w="2613" w:type="dxa"/>
            <w:noWrap/>
            <w:vAlign w:val="bottom"/>
          </w:tcPr>
          <w:p w14:paraId="10F94A5A" w14:textId="19DFD6A0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A2430C" w:rsidRPr="00175683" w14:paraId="13DFEA93" w14:textId="77777777" w:rsidTr="00A2430C">
        <w:trPr>
          <w:trHeight w:val="320"/>
        </w:trPr>
        <w:tc>
          <w:tcPr>
            <w:tcW w:w="2061" w:type="dxa"/>
          </w:tcPr>
          <w:p w14:paraId="1345A12E" w14:textId="717234AB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</w:t>
            </w:r>
            <w:r w:rsidR="00101B5E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0</w:t>
            </w:r>
          </w:p>
        </w:tc>
        <w:tc>
          <w:tcPr>
            <w:tcW w:w="2066" w:type="dxa"/>
            <w:noWrap/>
          </w:tcPr>
          <w:p w14:paraId="71450D3E" w14:textId="4FF48970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</w:tcPr>
          <w:p w14:paraId="0119F1D2" w14:textId="73497277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</w:tcPr>
          <w:p w14:paraId="5B5EC726" w14:textId="4972A04B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B242F2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</w:tcPr>
          <w:p w14:paraId="5E0AF00B" w14:textId="64F82EF9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E46DE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ne</w:t>
            </w:r>
          </w:p>
        </w:tc>
        <w:tc>
          <w:tcPr>
            <w:tcW w:w="2613" w:type="dxa"/>
            <w:noWrap/>
            <w:vAlign w:val="bottom"/>
          </w:tcPr>
          <w:p w14:paraId="64A7C93C" w14:textId="5E56AFDD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Monotherapy</w:t>
            </w:r>
          </w:p>
        </w:tc>
      </w:tr>
      <w:tr w:rsidR="00A2430C" w:rsidRPr="00175683" w14:paraId="5D5D0F9D" w14:textId="77777777" w:rsidTr="00A2430C">
        <w:trPr>
          <w:trHeight w:val="320"/>
        </w:trPr>
        <w:tc>
          <w:tcPr>
            <w:tcW w:w="2061" w:type="dxa"/>
          </w:tcPr>
          <w:p w14:paraId="6279442D" w14:textId="61860631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</w:t>
            </w:r>
            <w:r w:rsidR="00101B5E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</w:t>
            </w:r>
          </w:p>
        </w:tc>
        <w:tc>
          <w:tcPr>
            <w:tcW w:w="2066" w:type="dxa"/>
            <w:noWrap/>
          </w:tcPr>
          <w:p w14:paraId="613958C6" w14:textId="423EE8DD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</w:tcPr>
          <w:p w14:paraId="700F8961" w14:textId="0278362A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</w:tcPr>
          <w:p w14:paraId="1F164C32" w14:textId="59899A20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B242F2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</w:tcPr>
          <w:p w14:paraId="3575DAAE" w14:textId="698C933F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F834F9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</w:t>
            </w:r>
          </w:p>
        </w:tc>
        <w:tc>
          <w:tcPr>
            <w:tcW w:w="2613" w:type="dxa"/>
            <w:noWrap/>
            <w:vAlign w:val="bottom"/>
          </w:tcPr>
          <w:p w14:paraId="055307C0" w14:textId="26D02E60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A2430C" w:rsidRPr="00175683" w14:paraId="19BA1E60" w14:textId="77777777" w:rsidTr="00A2430C">
        <w:trPr>
          <w:trHeight w:val="320"/>
        </w:trPr>
        <w:tc>
          <w:tcPr>
            <w:tcW w:w="2061" w:type="dxa"/>
          </w:tcPr>
          <w:p w14:paraId="13108FCC" w14:textId="7377998F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</w:t>
            </w:r>
            <w:r w:rsidR="00101B5E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2</w:t>
            </w:r>
          </w:p>
        </w:tc>
        <w:tc>
          <w:tcPr>
            <w:tcW w:w="2066" w:type="dxa"/>
            <w:noWrap/>
          </w:tcPr>
          <w:p w14:paraId="7D693F8D" w14:textId="35DC14FE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</w:tcPr>
          <w:p w14:paraId="49B7F823" w14:textId="571E220C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</w:tcPr>
          <w:p w14:paraId="31B7308E" w14:textId="5A7C2DFC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B242F2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</w:tcPr>
          <w:p w14:paraId="5BCE8942" w14:textId="1A06917F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F834F9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</w:t>
            </w:r>
          </w:p>
        </w:tc>
        <w:tc>
          <w:tcPr>
            <w:tcW w:w="2613" w:type="dxa"/>
            <w:noWrap/>
            <w:vAlign w:val="bottom"/>
          </w:tcPr>
          <w:p w14:paraId="1D74825E" w14:textId="3E960970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Monotherapy</w:t>
            </w:r>
          </w:p>
        </w:tc>
      </w:tr>
      <w:tr w:rsidR="00A2430C" w:rsidRPr="00175683" w14:paraId="65053DA7" w14:textId="77777777" w:rsidTr="00A2430C">
        <w:trPr>
          <w:trHeight w:val="320"/>
        </w:trPr>
        <w:tc>
          <w:tcPr>
            <w:tcW w:w="2061" w:type="dxa"/>
          </w:tcPr>
          <w:p w14:paraId="281266AE" w14:textId="2FFB32F3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</w:t>
            </w:r>
            <w:r w:rsidR="00101B5E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3</w:t>
            </w:r>
          </w:p>
        </w:tc>
        <w:tc>
          <w:tcPr>
            <w:tcW w:w="2066" w:type="dxa"/>
            <w:noWrap/>
          </w:tcPr>
          <w:p w14:paraId="64F9F68D" w14:textId="3C178871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</w:tcPr>
          <w:p w14:paraId="64747B27" w14:textId="6DDA38E8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</w:tcPr>
          <w:p w14:paraId="63A571A4" w14:textId="2B2BD1C4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B242F2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</w:tcPr>
          <w:p w14:paraId="5D057EB0" w14:textId="5733F049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E62DA4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Diabetes</w:t>
            </w:r>
          </w:p>
        </w:tc>
        <w:tc>
          <w:tcPr>
            <w:tcW w:w="2613" w:type="dxa"/>
            <w:noWrap/>
            <w:vAlign w:val="bottom"/>
          </w:tcPr>
          <w:p w14:paraId="36DA052C" w14:textId="7990887B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A2430C" w:rsidRPr="00175683" w14:paraId="12EBED86" w14:textId="77777777" w:rsidTr="00A2430C">
        <w:trPr>
          <w:trHeight w:val="320"/>
        </w:trPr>
        <w:tc>
          <w:tcPr>
            <w:tcW w:w="2061" w:type="dxa"/>
          </w:tcPr>
          <w:p w14:paraId="4ABE4116" w14:textId="0C659561" w:rsidR="00A2430C" w:rsidRPr="006B77A0" w:rsidRDefault="00101B5E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4</w:t>
            </w:r>
          </w:p>
        </w:tc>
        <w:tc>
          <w:tcPr>
            <w:tcW w:w="2066" w:type="dxa"/>
            <w:noWrap/>
          </w:tcPr>
          <w:p w14:paraId="7FD3C3BA" w14:textId="241C9AAE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</w:tcPr>
          <w:p w14:paraId="7A08B57F" w14:textId="7866D681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</w:tcPr>
          <w:p w14:paraId="3B27BDF3" w14:textId="69DA5953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B242F2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</w:tcPr>
          <w:p w14:paraId="7EAEF402" w14:textId="5C8CB7C1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E62DA4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Diabetes</w:t>
            </w:r>
          </w:p>
        </w:tc>
        <w:tc>
          <w:tcPr>
            <w:tcW w:w="2613" w:type="dxa"/>
            <w:noWrap/>
            <w:vAlign w:val="bottom"/>
          </w:tcPr>
          <w:p w14:paraId="18D3DDAD" w14:textId="7CE8366D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Monotherapy</w:t>
            </w:r>
          </w:p>
        </w:tc>
      </w:tr>
      <w:tr w:rsidR="00A2430C" w:rsidRPr="00175683" w14:paraId="55A99351" w14:textId="77777777" w:rsidTr="00A2430C">
        <w:trPr>
          <w:trHeight w:val="320"/>
        </w:trPr>
        <w:tc>
          <w:tcPr>
            <w:tcW w:w="2061" w:type="dxa"/>
          </w:tcPr>
          <w:p w14:paraId="465426EF" w14:textId="5AA22FDC" w:rsidR="00A2430C" w:rsidRPr="006B77A0" w:rsidRDefault="00101B5E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5</w:t>
            </w:r>
          </w:p>
        </w:tc>
        <w:tc>
          <w:tcPr>
            <w:tcW w:w="2066" w:type="dxa"/>
            <w:noWrap/>
          </w:tcPr>
          <w:p w14:paraId="25668999" w14:textId="2F69B7CC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</w:tcPr>
          <w:p w14:paraId="69B98633" w14:textId="05BCDDD0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</w:tcPr>
          <w:p w14:paraId="0D5E47A5" w14:textId="7F30877B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B242F2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</w:tcPr>
          <w:p w14:paraId="74EF34BE" w14:textId="64EB2C2E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862A67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 and diabetes</w:t>
            </w:r>
          </w:p>
        </w:tc>
        <w:tc>
          <w:tcPr>
            <w:tcW w:w="2613" w:type="dxa"/>
            <w:noWrap/>
            <w:vAlign w:val="bottom"/>
          </w:tcPr>
          <w:p w14:paraId="17C758E2" w14:textId="3DEA9E8F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A2430C" w:rsidRPr="00175683" w14:paraId="002E6BA1" w14:textId="77777777" w:rsidTr="00A2430C">
        <w:trPr>
          <w:trHeight w:val="320"/>
        </w:trPr>
        <w:tc>
          <w:tcPr>
            <w:tcW w:w="2061" w:type="dxa"/>
          </w:tcPr>
          <w:p w14:paraId="3FD75C21" w14:textId="6E80A491" w:rsidR="00A2430C" w:rsidRPr="006B77A0" w:rsidRDefault="00101B5E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</w:t>
            </w:r>
          </w:p>
        </w:tc>
        <w:tc>
          <w:tcPr>
            <w:tcW w:w="2066" w:type="dxa"/>
            <w:noWrap/>
          </w:tcPr>
          <w:p w14:paraId="4947F2B8" w14:textId="2D4E9E1A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</w:tcPr>
          <w:p w14:paraId="6837497E" w14:textId="3C141E8B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B77A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</w:tcPr>
          <w:p w14:paraId="2C0B6002" w14:textId="095F6EE4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B242F2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</w:tcPr>
          <w:p w14:paraId="4B6F0285" w14:textId="0FEE4189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862A67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 and diabetes</w:t>
            </w:r>
          </w:p>
        </w:tc>
        <w:tc>
          <w:tcPr>
            <w:tcW w:w="2613" w:type="dxa"/>
            <w:noWrap/>
            <w:vAlign w:val="bottom"/>
          </w:tcPr>
          <w:p w14:paraId="7CC08154" w14:textId="66964385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Monotherapy</w:t>
            </w:r>
          </w:p>
        </w:tc>
      </w:tr>
      <w:tr w:rsidR="00A2430C" w:rsidRPr="00175683" w14:paraId="2169D1B9" w14:textId="77777777" w:rsidTr="00A2430C">
        <w:trPr>
          <w:trHeight w:val="320"/>
        </w:trPr>
        <w:tc>
          <w:tcPr>
            <w:tcW w:w="2061" w:type="dxa"/>
          </w:tcPr>
          <w:p w14:paraId="7BD3ADAD" w14:textId="7A95F7E2" w:rsidR="00A2430C" w:rsidRPr="006B77A0" w:rsidRDefault="00101B5E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7</w:t>
            </w:r>
          </w:p>
        </w:tc>
        <w:tc>
          <w:tcPr>
            <w:tcW w:w="2066" w:type="dxa"/>
            <w:noWrap/>
          </w:tcPr>
          <w:p w14:paraId="02BAC6F4" w14:textId="7B73F083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</w:tcPr>
          <w:p w14:paraId="526F30EB" w14:textId="29DEC2E2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</w:tcPr>
          <w:p w14:paraId="0EB47CA5" w14:textId="6D444DCB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9C4201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</w:tcPr>
          <w:p w14:paraId="3D1E852E" w14:textId="53CAF6EF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64F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ne</w:t>
            </w:r>
          </w:p>
        </w:tc>
        <w:tc>
          <w:tcPr>
            <w:tcW w:w="2613" w:type="dxa"/>
            <w:noWrap/>
            <w:vAlign w:val="bottom"/>
          </w:tcPr>
          <w:p w14:paraId="56E81B3D" w14:textId="41A91FB4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A2430C" w:rsidRPr="00175683" w14:paraId="0101DF19" w14:textId="77777777" w:rsidTr="00A2430C">
        <w:trPr>
          <w:trHeight w:val="320"/>
        </w:trPr>
        <w:tc>
          <w:tcPr>
            <w:tcW w:w="2061" w:type="dxa"/>
          </w:tcPr>
          <w:p w14:paraId="449390FC" w14:textId="3EE38F1C" w:rsidR="00A2430C" w:rsidRPr="006B77A0" w:rsidRDefault="00101B5E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8</w:t>
            </w:r>
          </w:p>
        </w:tc>
        <w:tc>
          <w:tcPr>
            <w:tcW w:w="2066" w:type="dxa"/>
            <w:noWrap/>
          </w:tcPr>
          <w:p w14:paraId="6C2DF95F" w14:textId="1E341F6E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</w:tcPr>
          <w:p w14:paraId="3AC4ABF2" w14:textId="50A68039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</w:tcPr>
          <w:p w14:paraId="26053543" w14:textId="157539E9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9C4201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</w:tcPr>
          <w:p w14:paraId="30D916B8" w14:textId="60B5D72E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64F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ne</w:t>
            </w:r>
          </w:p>
        </w:tc>
        <w:tc>
          <w:tcPr>
            <w:tcW w:w="2613" w:type="dxa"/>
            <w:noWrap/>
            <w:vAlign w:val="bottom"/>
          </w:tcPr>
          <w:p w14:paraId="13496059" w14:textId="1530DD24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Monotherapy</w:t>
            </w:r>
          </w:p>
        </w:tc>
      </w:tr>
      <w:tr w:rsidR="00A2430C" w:rsidRPr="00175683" w14:paraId="53B96439" w14:textId="77777777" w:rsidTr="00A2430C">
        <w:trPr>
          <w:trHeight w:val="320"/>
        </w:trPr>
        <w:tc>
          <w:tcPr>
            <w:tcW w:w="2061" w:type="dxa"/>
          </w:tcPr>
          <w:p w14:paraId="18831250" w14:textId="4E0AA2F4" w:rsidR="00A2430C" w:rsidRPr="006B77A0" w:rsidRDefault="00101B5E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9</w:t>
            </w:r>
          </w:p>
        </w:tc>
        <w:tc>
          <w:tcPr>
            <w:tcW w:w="2066" w:type="dxa"/>
            <w:noWrap/>
          </w:tcPr>
          <w:p w14:paraId="7762501D" w14:textId="51507ADE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</w:tcPr>
          <w:p w14:paraId="11A86C90" w14:textId="17866626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</w:tcPr>
          <w:p w14:paraId="055985E4" w14:textId="61C50E73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9C4201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</w:tcPr>
          <w:p w14:paraId="56722A6F" w14:textId="380A9B59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40492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</w:t>
            </w:r>
          </w:p>
        </w:tc>
        <w:tc>
          <w:tcPr>
            <w:tcW w:w="2613" w:type="dxa"/>
            <w:noWrap/>
            <w:vAlign w:val="bottom"/>
          </w:tcPr>
          <w:p w14:paraId="74D2BD69" w14:textId="4B5CE19C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A2430C" w:rsidRPr="00175683" w14:paraId="18A6226F" w14:textId="77777777" w:rsidTr="00A2430C">
        <w:trPr>
          <w:trHeight w:val="320"/>
        </w:trPr>
        <w:tc>
          <w:tcPr>
            <w:tcW w:w="2061" w:type="dxa"/>
          </w:tcPr>
          <w:p w14:paraId="567EA064" w14:textId="50EA0709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lastRenderedPageBreak/>
              <w:t>2</w:t>
            </w:r>
            <w:r w:rsidR="00101B5E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0</w:t>
            </w:r>
          </w:p>
        </w:tc>
        <w:tc>
          <w:tcPr>
            <w:tcW w:w="2066" w:type="dxa"/>
            <w:noWrap/>
          </w:tcPr>
          <w:p w14:paraId="52DC0B4C" w14:textId="4881669F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</w:tcPr>
          <w:p w14:paraId="5EAA3CD2" w14:textId="274ACE2F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</w:tcPr>
          <w:p w14:paraId="43EC38CD" w14:textId="20321C0F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9C4201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</w:tcPr>
          <w:p w14:paraId="584BFB9E" w14:textId="4C68FB79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40492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</w:t>
            </w:r>
          </w:p>
        </w:tc>
        <w:tc>
          <w:tcPr>
            <w:tcW w:w="2613" w:type="dxa"/>
            <w:noWrap/>
            <w:vAlign w:val="bottom"/>
          </w:tcPr>
          <w:p w14:paraId="7600D2DB" w14:textId="7099BCAA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Monotherapy</w:t>
            </w:r>
          </w:p>
        </w:tc>
      </w:tr>
      <w:tr w:rsidR="00A2430C" w:rsidRPr="00175683" w14:paraId="0D0C59DE" w14:textId="77777777" w:rsidTr="00A2430C">
        <w:trPr>
          <w:trHeight w:val="320"/>
        </w:trPr>
        <w:tc>
          <w:tcPr>
            <w:tcW w:w="2061" w:type="dxa"/>
          </w:tcPr>
          <w:p w14:paraId="378AE759" w14:textId="7CB69A3C" w:rsidR="00A2430C" w:rsidRPr="006B77A0" w:rsidRDefault="00101B5E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21</w:t>
            </w:r>
          </w:p>
        </w:tc>
        <w:tc>
          <w:tcPr>
            <w:tcW w:w="2066" w:type="dxa"/>
            <w:noWrap/>
          </w:tcPr>
          <w:p w14:paraId="438FCAA6" w14:textId="3FC4D017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</w:tcPr>
          <w:p w14:paraId="7E5E2B93" w14:textId="7C6FC663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</w:tcPr>
          <w:p w14:paraId="7DBAAE78" w14:textId="2E271AAC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9C4201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</w:tcPr>
          <w:p w14:paraId="7DC42C66" w14:textId="047BBCD0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8A74AD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Diabetes</w:t>
            </w:r>
          </w:p>
        </w:tc>
        <w:tc>
          <w:tcPr>
            <w:tcW w:w="2613" w:type="dxa"/>
            <w:noWrap/>
            <w:vAlign w:val="bottom"/>
          </w:tcPr>
          <w:p w14:paraId="69E83A2A" w14:textId="7708B613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A2430C" w:rsidRPr="00175683" w14:paraId="484AE536" w14:textId="77777777" w:rsidTr="00A2430C">
        <w:trPr>
          <w:trHeight w:val="320"/>
        </w:trPr>
        <w:tc>
          <w:tcPr>
            <w:tcW w:w="2061" w:type="dxa"/>
          </w:tcPr>
          <w:p w14:paraId="59E9664A" w14:textId="569311B3" w:rsidR="00A2430C" w:rsidRPr="006B77A0" w:rsidRDefault="00101B5E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22</w:t>
            </w:r>
          </w:p>
        </w:tc>
        <w:tc>
          <w:tcPr>
            <w:tcW w:w="2066" w:type="dxa"/>
            <w:noWrap/>
          </w:tcPr>
          <w:p w14:paraId="3262352C" w14:textId="770BF8DA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</w:tcPr>
          <w:p w14:paraId="7C9EB452" w14:textId="2156C7AC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</w:tcPr>
          <w:p w14:paraId="6F7897BC" w14:textId="34EC2A25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9C4201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</w:tcPr>
          <w:p w14:paraId="0062015C" w14:textId="1EE5BD80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8A74AD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Diabetes</w:t>
            </w:r>
          </w:p>
        </w:tc>
        <w:tc>
          <w:tcPr>
            <w:tcW w:w="2613" w:type="dxa"/>
            <w:noWrap/>
            <w:vAlign w:val="bottom"/>
          </w:tcPr>
          <w:p w14:paraId="4ADAD5DA" w14:textId="56AAD0EF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Monotherapy</w:t>
            </w:r>
          </w:p>
        </w:tc>
      </w:tr>
      <w:tr w:rsidR="00A2430C" w:rsidRPr="00175683" w14:paraId="6C21D7A2" w14:textId="77777777" w:rsidTr="00A2430C">
        <w:trPr>
          <w:trHeight w:val="320"/>
        </w:trPr>
        <w:tc>
          <w:tcPr>
            <w:tcW w:w="2061" w:type="dxa"/>
          </w:tcPr>
          <w:p w14:paraId="4F4A263C" w14:textId="5C937E06" w:rsidR="00A2430C" w:rsidRPr="006B77A0" w:rsidRDefault="00101B5E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23</w:t>
            </w:r>
          </w:p>
        </w:tc>
        <w:tc>
          <w:tcPr>
            <w:tcW w:w="2066" w:type="dxa"/>
            <w:noWrap/>
          </w:tcPr>
          <w:p w14:paraId="6AA9B512" w14:textId="0B5B5D6D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</w:tcPr>
          <w:p w14:paraId="0B945540" w14:textId="087EB03D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</w:tcPr>
          <w:p w14:paraId="54972654" w14:textId="5F6845A0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9C4201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</w:tcPr>
          <w:p w14:paraId="45A6598E" w14:textId="0442EC0C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4024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 and diabetes</w:t>
            </w:r>
          </w:p>
        </w:tc>
        <w:tc>
          <w:tcPr>
            <w:tcW w:w="2613" w:type="dxa"/>
            <w:noWrap/>
            <w:vAlign w:val="bottom"/>
          </w:tcPr>
          <w:p w14:paraId="19C66BCA" w14:textId="77AAFF13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A2430C" w:rsidRPr="00175683" w14:paraId="5EEF348B" w14:textId="77777777" w:rsidTr="00A2430C">
        <w:trPr>
          <w:trHeight w:val="320"/>
        </w:trPr>
        <w:tc>
          <w:tcPr>
            <w:tcW w:w="2061" w:type="dxa"/>
          </w:tcPr>
          <w:p w14:paraId="47153703" w14:textId="600762EE" w:rsidR="00A2430C" w:rsidRPr="006B77A0" w:rsidRDefault="00101B5E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24</w:t>
            </w:r>
          </w:p>
        </w:tc>
        <w:tc>
          <w:tcPr>
            <w:tcW w:w="2066" w:type="dxa"/>
            <w:noWrap/>
          </w:tcPr>
          <w:p w14:paraId="13EC422A" w14:textId="42BAC44B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</w:tcPr>
          <w:p w14:paraId="69B2F117" w14:textId="06CC5C9D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</w:tcPr>
          <w:p w14:paraId="10D7E32A" w14:textId="52681337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9C4201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</w:tcPr>
          <w:p w14:paraId="453273A3" w14:textId="6D963571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4024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 and diabetes</w:t>
            </w:r>
          </w:p>
        </w:tc>
        <w:tc>
          <w:tcPr>
            <w:tcW w:w="2613" w:type="dxa"/>
            <w:noWrap/>
            <w:vAlign w:val="bottom"/>
          </w:tcPr>
          <w:p w14:paraId="3B8B0297" w14:textId="77AE0C29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Monotherapy</w:t>
            </w:r>
          </w:p>
        </w:tc>
      </w:tr>
      <w:tr w:rsidR="00A2430C" w:rsidRPr="00175683" w14:paraId="6C38A591" w14:textId="77777777" w:rsidTr="00A2430C">
        <w:trPr>
          <w:trHeight w:val="320"/>
        </w:trPr>
        <w:tc>
          <w:tcPr>
            <w:tcW w:w="2061" w:type="dxa"/>
          </w:tcPr>
          <w:p w14:paraId="150E2BD6" w14:textId="05192149" w:rsidR="00A2430C" w:rsidRPr="006B77A0" w:rsidRDefault="00101B5E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25</w:t>
            </w:r>
          </w:p>
        </w:tc>
        <w:tc>
          <w:tcPr>
            <w:tcW w:w="2066" w:type="dxa"/>
            <w:noWrap/>
          </w:tcPr>
          <w:p w14:paraId="5BB46471" w14:textId="03848D1B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</w:tcPr>
          <w:p w14:paraId="327E29A1" w14:textId="3D096D55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</w:tcPr>
          <w:p w14:paraId="2D0FD284" w14:textId="4CD080A8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9D6274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</w:tcPr>
          <w:p w14:paraId="530BE14D" w14:textId="11588BC0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30EDF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ne</w:t>
            </w:r>
          </w:p>
        </w:tc>
        <w:tc>
          <w:tcPr>
            <w:tcW w:w="2613" w:type="dxa"/>
            <w:noWrap/>
            <w:vAlign w:val="bottom"/>
          </w:tcPr>
          <w:p w14:paraId="09CF2E87" w14:textId="3B7D2CC9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A2430C" w:rsidRPr="00175683" w14:paraId="549A87C2" w14:textId="77777777" w:rsidTr="00A2430C">
        <w:trPr>
          <w:trHeight w:val="320"/>
        </w:trPr>
        <w:tc>
          <w:tcPr>
            <w:tcW w:w="2061" w:type="dxa"/>
          </w:tcPr>
          <w:p w14:paraId="7FD8B4C4" w14:textId="5799810A" w:rsidR="00A2430C" w:rsidRPr="006B77A0" w:rsidRDefault="00101B5E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26</w:t>
            </w:r>
          </w:p>
        </w:tc>
        <w:tc>
          <w:tcPr>
            <w:tcW w:w="2066" w:type="dxa"/>
            <w:noWrap/>
          </w:tcPr>
          <w:p w14:paraId="379BBD0A" w14:textId="61058971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</w:tcPr>
          <w:p w14:paraId="6CAFE998" w14:textId="5E8F6E92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</w:tcPr>
          <w:p w14:paraId="33A15891" w14:textId="59EBF822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9D6274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</w:tcPr>
          <w:p w14:paraId="4FCF7F54" w14:textId="5229C749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30EDF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ne</w:t>
            </w:r>
          </w:p>
        </w:tc>
        <w:tc>
          <w:tcPr>
            <w:tcW w:w="2613" w:type="dxa"/>
            <w:noWrap/>
            <w:vAlign w:val="bottom"/>
          </w:tcPr>
          <w:p w14:paraId="66548C62" w14:textId="59AE66A8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Monotherapy</w:t>
            </w:r>
          </w:p>
        </w:tc>
      </w:tr>
      <w:tr w:rsidR="00A2430C" w:rsidRPr="00175683" w14:paraId="739A4804" w14:textId="77777777" w:rsidTr="00A2430C">
        <w:trPr>
          <w:trHeight w:val="320"/>
        </w:trPr>
        <w:tc>
          <w:tcPr>
            <w:tcW w:w="2061" w:type="dxa"/>
          </w:tcPr>
          <w:p w14:paraId="00C63797" w14:textId="69B15B51" w:rsidR="00A2430C" w:rsidRPr="006B77A0" w:rsidRDefault="00101B5E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27</w:t>
            </w:r>
          </w:p>
        </w:tc>
        <w:tc>
          <w:tcPr>
            <w:tcW w:w="2066" w:type="dxa"/>
            <w:noWrap/>
          </w:tcPr>
          <w:p w14:paraId="4F4F592F" w14:textId="4C4F0692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</w:tcPr>
          <w:p w14:paraId="321D408C" w14:textId="5CAAB156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</w:tcPr>
          <w:p w14:paraId="274207BD" w14:textId="35FF6743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9D6274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</w:tcPr>
          <w:p w14:paraId="2B2F9F13" w14:textId="65F8D0D0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4C561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</w:t>
            </w:r>
          </w:p>
        </w:tc>
        <w:tc>
          <w:tcPr>
            <w:tcW w:w="2613" w:type="dxa"/>
            <w:noWrap/>
            <w:vAlign w:val="bottom"/>
          </w:tcPr>
          <w:p w14:paraId="5CF66555" w14:textId="4F2F18A4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A2430C" w:rsidRPr="00175683" w14:paraId="534AEE19" w14:textId="77777777" w:rsidTr="00A2430C">
        <w:trPr>
          <w:trHeight w:val="320"/>
        </w:trPr>
        <w:tc>
          <w:tcPr>
            <w:tcW w:w="2061" w:type="dxa"/>
          </w:tcPr>
          <w:p w14:paraId="544B5C0E" w14:textId="1E536457" w:rsidR="00A2430C" w:rsidRPr="006B77A0" w:rsidRDefault="00101B5E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28</w:t>
            </w:r>
          </w:p>
        </w:tc>
        <w:tc>
          <w:tcPr>
            <w:tcW w:w="2066" w:type="dxa"/>
            <w:noWrap/>
          </w:tcPr>
          <w:p w14:paraId="6A1762BF" w14:textId="5C199BA5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</w:tcPr>
          <w:p w14:paraId="1E3420A4" w14:textId="689A1F69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</w:tcPr>
          <w:p w14:paraId="50D4F298" w14:textId="21B63897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9D6274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</w:tcPr>
          <w:p w14:paraId="146B81D8" w14:textId="789D55BA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4C561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</w:t>
            </w:r>
          </w:p>
        </w:tc>
        <w:tc>
          <w:tcPr>
            <w:tcW w:w="2613" w:type="dxa"/>
            <w:noWrap/>
            <w:vAlign w:val="bottom"/>
          </w:tcPr>
          <w:p w14:paraId="7B610006" w14:textId="05058BC8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Monotherapy</w:t>
            </w:r>
          </w:p>
        </w:tc>
      </w:tr>
      <w:tr w:rsidR="00A2430C" w:rsidRPr="00175683" w14:paraId="6CEF73B6" w14:textId="77777777" w:rsidTr="00A2430C">
        <w:trPr>
          <w:trHeight w:val="320"/>
        </w:trPr>
        <w:tc>
          <w:tcPr>
            <w:tcW w:w="2061" w:type="dxa"/>
          </w:tcPr>
          <w:p w14:paraId="0DDC8975" w14:textId="786823D6" w:rsidR="00A2430C" w:rsidRPr="006B77A0" w:rsidRDefault="00101B5E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29</w:t>
            </w:r>
          </w:p>
        </w:tc>
        <w:tc>
          <w:tcPr>
            <w:tcW w:w="2066" w:type="dxa"/>
            <w:noWrap/>
          </w:tcPr>
          <w:p w14:paraId="7D98A706" w14:textId="09C2104E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</w:tcPr>
          <w:p w14:paraId="644C7BCD" w14:textId="74F8403F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</w:tcPr>
          <w:p w14:paraId="65365398" w14:textId="1936A5BE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9D6274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</w:tcPr>
          <w:p w14:paraId="7031CC2D" w14:textId="4901A499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533686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Diabetes</w:t>
            </w:r>
          </w:p>
        </w:tc>
        <w:tc>
          <w:tcPr>
            <w:tcW w:w="2613" w:type="dxa"/>
            <w:noWrap/>
            <w:vAlign w:val="bottom"/>
          </w:tcPr>
          <w:p w14:paraId="4172D202" w14:textId="61F3A4BE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A2430C" w:rsidRPr="00175683" w14:paraId="28419B20" w14:textId="77777777" w:rsidTr="00A2430C">
        <w:trPr>
          <w:trHeight w:val="320"/>
        </w:trPr>
        <w:tc>
          <w:tcPr>
            <w:tcW w:w="2061" w:type="dxa"/>
          </w:tcPr>
          <w:p w14:paraId="5CE8E718" w14:textId="216F3DFD" w:rsidR="00A2430C" w:rsidRPr="006B77A0" w:rsidRDefault="00101B5E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30</w:t>
            </w:r>
          </w:p>
        </w:tc>
        <w:tc>
          <w:tcPr>
            <w:tcW w:w="2066" w:type="dxa"/>
            <w:noWrap/>
          </w:tcPr>
          <w:p w14:paraId="24D3DEF3" w14:textId="31CE1F96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</w:tcPr>
          <w:p w14:paraId="6F1CE192" w14:textId="4B9E7876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</w:tcPr>
          <w:p w14:paraId="4206A150" w14:textId="566C311E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9D6274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</w:tcPr>
          <w:p w14:paraId="13675CE5" w14:textId="2D7F5354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533686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Diabetes</w:t>
            </w:r>
          </w:p>
        </w:tc>
        <w:tc>
          <w:tcPr>
            <w:tcW w:w="2613" w:type="dxa"/>
            <w:noWrap/>
            <w:vAlign w:val="bottom"/>
          </w:tcPr>
          <w:p w14:paraId="7F638711" w14:textId="79E31CF4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Monotherapy</w:t>
            </w:r>
          </w:p>
        </w:tc>
      </w:tr>
      <w:tr w:rsidR="00A2430C" w:rsidRPr="00175683" w14:paraId="07CB5BF4" w14:textId="77777777" w:rsidTr="00A2430C">
        <w:trPr>
          <w:trHeight w:val="320"/>
        </w:trPr>
        <w:tc>
          <w:tcPr>
            <w:tcW w:w="2061" w:type="dxa"/>
          </w:tcPr>
          <w:p w14:paraId="5AD0DFC3" w14:textId="0612E42F" w:rsidR="00A2430C" w:rsidRPr="006B77A0" w:rsidRDefault="00101B5E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31</w:t>
            </w:r>
          </w:p>
        </w:tc>
        <w:tc>
          <w:tcPr>
            <w:tcW w:w="2066" w:type="dxa"/>
            <w:noWrap/>
          </w:tcPr>
          <w:p w14:paraId="47A7923D" w14:textId="1048F1F6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</w:tcPr>
          <w:p w14:paraId="02A2169D" w14:textId="59771440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</w:tcPr>
          <w:p w14:paraId="1F4A4075" w14:textId="2DDAE11B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9D6274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</w:tcPr>
          <w:p w14:paraId="7E977D8D" w14:textId="7DFC62B8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E845A9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 and diabetes</w:t>
            </w:r>
          </w:p>
        </w:tc>
        <w:tc>
          <w:tcPr>
            <w:tcW w:w="2613" w:type="dxa"/>
            <w:noWrap/>
            <w:vAlign w:val="bottom"/>
          </w:tcPr>
          <w:p w14:paraId="14B89225" w14:textId="441D8B85" w:rsidR="00A2430C" w:rsidRPr="006B77A0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A2430C" w:rsidRPr="00175683" w14:paraId="27BBB486" w14:textId="77777777" w:rsidTr="00A2430C">
        <w:trPr>
          <w:trHeight w:val="320"/>
        </w:trPr>
        <w:tc>
          <w:tcPr>
            <w:tcW w:w="2061" w:type="dxa"/>
          </w:tcPr>
          <w:p w14:paraId="1272C6A9" w14:textId="0C71C126" w:rsidR="00A2430C" w:rsidRPr="006B77A0" w:rsidRDefault="00101B5E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32</w:t>
            </w:r>
          </w:p>
        </w:tc>
        <w:tc>
          <w:tcPr>
            <w:tcW w:w="2066" w:type="dxa"/>
            <w:noWrap/>
          </w:tcPr>
          <w:p w14:paraId="583BEB34" w14:textId="362AF537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 60</w:t>
            </w:r>
          </w:p>
        </w:tc>
        <w:tc>
          <w:tcPr>
            <w:tcW w:w="1567" w:type="dxa"/>
            <w:noWrap/>
            <w:vAlign w:val="bottom"/>
          </w:tcPr>
          <w:p w14:paraId="0DBB115F" w14:textId="290E154D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</w:tcPr>
          <w:p w14:paraId="5C961711" w14:textId="6605BC9A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9D6274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</w:tcPr>
          <w:p w14:paraId="04FFD1CD" w14:textId="5BFE78A8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E845A9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 and diabetes</w:t>
            </w:r>
          </w:p>
        </w:tc>
        <w:tc>
          <w:tcPr>
            <w:tcW w:w="2613" w:type="dxa"/>
            <w:noWrap/>
            <w:vAlign w:val="bottom"/>
          </w:tcPr>
          <w:p w14:paraId="65206B27" w14:textId="40C7F844" w:rsidR="00A2430C" w:rsidRPr="006B77A0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Monotherapy</w:t>
            </w:r>
          </w:p>
        </w:tc>
      </w:tr>
      <w:tr w:rsidR="00A2430C" w:rsidRPr="00175683" w14:paraId="1B0121B7" w14:textId="77777777" w:rsidTr="00A2430C">
        <w:trPr>
          <w:trHeight w:val="320"/>
        </w:trPr>
        <w:tc>
          <w:tcPr>
            <w:tcW w:w="2061" w:type="dxa"/>
          </w:tcPr>
          <w:p w14:paraId="0413F464" w14:textId="0E8623AC" w:rsidR="00A2430C" w:rsidRPr="00A93A05" w:rsidRDefault="00101B5E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33</w:t>
            </w:r>
          </w:p>
        </w:tc>
        <w:tc>
          <w:tcPr>
            <w:tcW w:w="2066" w:type="dxa"/>
            <w:noWrap/>
            <w:vAlign w:val="bottom"/>
          </w:tcPr>
          <w:p w14:paraId="0C9346FF" w14:textId="3088A373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</w:tcPr>
          <w:p w14:paraId="09174DA0" w14:textId="00D2A8FC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</w:tcPr>
          <w:p w14:paraId="5E09B450" w14:textId="7AE5671B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796D39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</w:tcPr>
          <w:p w14:paraId="35573BF4" w14:textId="6735E4F1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233AC2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ne</w:t>
            </w:r>
          </w:p>
        </w:tc>
        <w:tc>
          <w:tcPr>
            <w:tcW w:w="2613" w:type="dxa"/>
            <w:noWrap/>
            <w:vAlign w:val="bottom"/>
          </w:tcPr>
          <w:p w14:paraId="6EA3BFC7" w14:textId="540694FF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A2430C" w:rsidRPr="00175683" w14:paraId="145A4398" w14:textId="77777777" w:rsidTr="00A2430C">
        <w:trPr>
          <w:trHeight w:val="320"/>
        </w:trPr>
        <w:tc>
          <w:tcPr>
            <w:tcW w:w="2061" w:type="dxa"/>
          </w:tcPr>
          <w:p w14:paraId="1A6CFD54" w14:textId="75DDD50C" w:rsidR="00A2430C" w:rsidRPr="00A93A05" w:rsidRDefault="00101B5E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34</w:t>
            </w:r>
          </w:p>
        </w:tc>
        <w:tc>
          <w:tcPr>
            <w:tcW w:w="2066" w:type="dxa"/>
            <w:noWrap/>
          </w:tcPr>
          <w:p w14:paraId="623F3370" w14:textId="4FC6A7EB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</w:tcPr>
          <w:p w14:paraId="2DA54B2C" w14:textId="0596FB4C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</w:tcPr>
          <w:p w14:paraId="394197A6" w14:textId="2DAAEEC4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796D39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</w:tcPr>
          <w:p w14:paraId="24638BC8" w14:textId="3518A91B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233AC2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ne</w:t>
            </w:r>
          </w:p>
        </w:tc>
        <w:tc>
          <w:tcPr>
            <w:tcW w:w="2613" w:type="dxa"/>
            <w:noWrap/>
            <w:vAlign w:val="bottom"/>
          </w:tcPr>
          <w:p w14:paraId="19F62E48" w14:textId="1C3C5D3D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Monotherapy</w:t>
            </w:r>
          </w:p>
        </w:tc>
      </w:tr>
      <w:tr w:rsidR="00A2430C" w:rsidRPr="00175683" w14:paraId="2B50A5B0" w14:textId="77777777" w:rsidTr="00A2430C">
        <w:trPr>
          <w:trHeight w:val="320"/>
        </w:trPr>
        <w:tc>
          <w:tcPr>
            <w:tcW w:w="2061" w:type="dxa"/>
          </w:tcPr>
          <w:p w14:paraId="5D127AD6" w14:textId="5277B1C8" w:rsidR="00A2430C" w:rsidRPr="00A93A05" w:rsidRDefault="00101B5E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35</w:t>
            </w:r>
          </w:p>
        </w:tc>
        <w:tc>
          <w:tcPr>
            <w:tcW w:w="2066" w:type="dxa"/>
            <w:noWrap/>
          </w:tcPr>
          <w:p w14:paraId="28FF5EA0" w14:textId="571C3490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</w:tcPr>
          <w:p w14:paraId="67DDF5C4" w14:textId="160438C2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</w:tcPr>
          <w:p w14:paraId="492A51A5" w14:textId="2072ADCE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796D39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</w:tcPr>
          <w:p w14:paraId="778B00ED" w14:textId="524BDE4D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D35CC6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</w:t>
            </w:r>
          </w:p>
        </w:tc>
        <w:tc>
          <w:tcPr>
            <w:tcW w:w="2613" w:type="dxa"/>
            <w:noWrap/>
            <w:vAlign w:val="bottom"/>
          </w:tcPr>
          <w:p w14:paraId="2AAF8A12" w14:textId="5082E91D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A2430C" w:rsidRPr="00175683" w14:paraId="16D77716" w14:textId="77777777" w:rsidTr="00A2430C">
        <w:trPr>
          <w:trHeight w:val="320"/>
        </w:trPr>
        <w:tc>
          <w:tcPr>
            <w:tcW w:w="2061" w:type="dxa"/>
          </w:tcPr>
          <w:p w14:paraId="706218B7" w14:textId="4C7CBF4B" w:rsidR="00A2430C" w:rsidRPr="00A93A05" w:rsidRDefault="00101B5E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36</w:t>
            </w:r>
          </w:p>
        </w:tc>
        <w:tc>
          <w:tcPr>
            <w:tcW w:w="2066" w:type="dxa"/>
            <w:noWrap/>
          </w:tcPr>
          <w:p w14:paraId="7E5B13F8" w14:textId="3689CB9A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</w:tcPr>
          <w:p w14:paraId="071A1C17" w14:textId="4B0B9402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</w:tcPr>
          <w:p w14:paraId="0FB44FBD" w14:textId="28E2C7A8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796D39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</w:tcPr>
          <w:p w14:paraId="1363ADAD" w14:textId="53E0C5DB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D35CC6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</w:t>
            </w:r>
          </w:p>
        </w:tc>
        <w:tc>
          <w:tcPr>
            <w:tcW w:w="2613" w:type="dxa"/>
            <w:noWrap/>
            <w:vAlign w:val="bottom"/>
          </w:tcPr>
          <w:p w14:paraId="720A792C" w14:textId="0DC96B58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Monotherapy</w:t>
            </w:r>
          </w:p>
        </w:tc>
      </w:tr>
      <w:tr w:rsidR="00A2430C" w:rsidRPr="00175683" w14:paraId="249EDEFA" w14:textId="77777777" w:rsidTr="00A2430C">
        <w:trPr>
          <w:trHeight w:val="320"/>
        </w:trPr>
        <w:tc>
          <w:tcPr>
            <w:tcW w:w="2061" w:type="dxa"/>
          </w:tcPr>
          <w:p w14:paraId="178AC3C3" w14:textId="63A73D52" w:rsidR="00A2430C" w:rsidRPr="00A93A05" w:rsidRDefault="00101B5E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37</w:t>
            </w:r>
          </w:p>
        </w:tc>
        <w:tc>
          <w:tcPr>
            <w:tcW w:w="2066" w:type="dxa"/>
            <w:noWrap/>
          </w:tcPr>
          <w:p w14:paraId="01942446" w14:textId="07B11015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</w:tcPr>
          <w:p w14:paraId="2B405039" w14:textId="7D120026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</w:tcPr>
          <w:p w14:paraId="5D52566D" w14:textId="4A0E56AB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796D39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</w:tcPr>
          <w:p w14:paraId="3ACA7006" w14:textId="65F3CFB6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FF3406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Diabetes</w:t>
            </w:r>
          </w:p>
        </w:tc>
        <w:tc>
          <w:tcPr>
            <w:tcW w:w="2613" w:type="dxa"/>
            <w:noWrap/>
            <w:vAlign w:val="bottom"/>
          </w:tcPr>
          <w:p w14:paraId="03385EF0" w14:textId="32E1C08C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A2430C" w:rsidRPr="00175683" w14:paraId="14F3FEF1" w14:textId="77777777" w:rsidTr="00A2430C">
        <w:trPr>
          <w:trHeight w:val="320"/>
        </w:trPr>
        <w:tc>
          <w:tcPr>
            <w:tcW w:w="2061" w:type="dxa"/>
          </w:tcPr>
          <w:p w14:paraId="1F0BF7AB" w14:textId="02CC75D2" w:rsidR="00A2430C" w:rsidRPr="00A93A05" w:rsidRDefault="00101B5E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38</w:t>
            </w:r>
          </w:p>
        </w:tc>
        <w:tc>
          <w:tcPr>
            <w:tcW w:w="2066" w:type="dxa"/>
            <w:noWrap/>
          </w:tcPr>
          <w:p w14:paraId="0DCC6E06" w14:textId="00FC80B6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</w:tcPr>
          <w:p w14:paraId="76A59B44" w14:textId="1676E3E1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</w:tcPr>
          <w:p w14:paraId="4A427DA8" w14:textId="15A16A5B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796D39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</w:tcPr>
          <w:p w14:paraId="73DB7CE8" w14:textId="6AF58ECB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FF3406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Diabetes</w:t>
            </w:r>
          </w:p>
        </w:tc>
        <w:tc>
          <w:tcPr>
            <w:tcW w:w="2613" w:type="dxa"/>
            <w:noWrap/>
            <w:vAlign w:val="bottom"/>
          </w:tcPr>
          <w:p w14:paraId="4653B92E" w14:textId="3815D4EC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Monotherapy</w:t>
            </w:r>
          </w:p>
        </w:tc>
      </w:tr>
      <w:tr w:rsidR="00A2430C" w:rsidRPr="00175683" w14:paraId="0AC7FAC6" w14:textId="77777777" w:rsidTr="00A2430C">
        <w:trPr>
          <w:trHeight w:val="320"/>
        </w:trPr>
        <w:tc>
          <w:tcPr>
            <w:tcW w:w="2061" w:type="dxa"/>
          </w:tcPr>
          <w:p w14:paraId="05DF8E37" w14:textId="160F1F95" w:rsidR="00A2430C" w:rsidRPr="00A93A05" w:rsidRDefault="00101B5E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39</w:t>
            </w:r>
          </w:p>
        </w:tc>
        <w:tc>
          <w:tcPr>
            <w:tcW w:w="2066" w:type="dxa"/>
            <w:noWrap/>
          </w:tcPr>
          <w:p w14:paraId="248FBBA0" w14:textId="27C3F7CF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</w:tcPr>
          <w:p w14:paraId="391DAE22" w14:textId="2A92B75A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</w:tcPr>
          <w:p w14:paraId="42AE335B" w14:textId="75E6D3B1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796D39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</w:tcPr>
          <w:p w14:paraId="2FF4FE34" w14:textId="3DFB8C17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3329A6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 and diabetes</w:t>
            </w:r>
          </w:p>
        </w:tc>
        <w:tc>
          <w:tcPr>
            <w:tcW w:w="2613" w:type="dxa"/>
            <w:noWrap/>
            <w:vAlign w:val="bottom"/>
          </w:tcPr>
          <w:p w14:paraId="64C8EA0E" w14:textId="5731C7FF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A2430C" w:rsidRPr="00175683" w14:paraId="3226C9B5" w14:textId="77777777" w:rsidTr="00A2430C">
        <w:trPr>
          <w:trHeight w:val="320"/>
        </w:trPr>
        <w:tc>
          <w:tcPr>
            <w:tcW w:w="2061" w:type="dxa"/>
          </w:tcPr>
          <w:p w14:paraId="2746EBE7" w14:textId="7651C3CC" w:rsidR="00A2430C" w:rsidRPr="00A93A05" w:rsidRDefault="00101B5E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40</w:t>
            </w:r>
          </w:p>
        </w:tc>
        <w:tc>
          <w:tcPr>
            <w:tcW w:w="2066" w:type="dxa"/>
            <w:noWrap/>
          </w:tcPr>
          <w:p w14:paraId="40059C0C" w14:textId="4E01B364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</w:tcPr>
          <w:p w14:paraId="32403DF8" w14:textId="24F77AB5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</w:tcPr>
          <w:p w14:paraId="6596231D" w14:textId="3F9BFD06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796D39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</w:tcPr>
          <w:p w14:paraId="4BCE0F70" w14:textId="3038F6EF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3329A6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 and diabetes</w:t>
            </w:r>
          </w:p>
        </w:tc>
        <w:tc>
          <w:tcPr>
            <w:tcW w:w="2613" w:type="dxa"/>
            <w:noWrap/>
            <w:vAlign w:val="bottom"/>
          </w:tcPr>
          <w:p w14:paraId="3B3317DA" w14:textId="72A6ACC6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Monotherapy</w:t>
            </w:r>
          </w:p>
        </w:tc>
      </w:tr>
      <w:tr w:rsidR="00A2430C" w:rsidRPr="00175683" w14:paraId="032E5F02" w14:textId="77777777" w:rsidTr="00A2430C">
        <w:trPr>
          <w:trHeight w:val="320"/>
        </w:trPr>
        <w:tc>
          <w:tcPr>
            <w:tcW w:w="2061" w:type="dxa"/>
          </w:tcPr>
          <w:p w14:paraId="03B82BD4" w14:textId="24CE0EB6" w:rsidR="00A2430C" w:rsidRPr="00A93A05" w:rsidRDefault="00101B5E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41</w:t>
            </w:r>
          </w:p>
        </w:tc>
        <w:tc>
          <w:tcPr>
            <w:tcW w:w="2066" w:type="dxa"/>
            <w:noWrap/>
          </w:tcPr>
          <w:p w14:paraId="29996747" w14:textId="2BCA4076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</w:tcPr>
          <w:p w14:paraId="7D1BC5B6" w14:textId="704ABB9F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</w:tcPr>
          <w:p w14:paraId="2D7CDCCA" w14:textId="78A8E5B2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2E6C2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</w:tcPr>
          <w:p w14:paraId="2A2F0D06" w14:textId="25596CDF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8A5E7E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ne</w:t>
            </w:r>
          </w:p>
        </w:tc>
        <w:tc>
          <w:tcPr>
            <w:tcW w:w="2613" w:type="dxa"/>
            <w:noWrap/>
            <w:vAlign w:val="bottom"/>
          </w:tcPr>
          <w:p w14:paraId="6A135846" w14:textId="3FF52A07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A2430C" w:rsidRPr="00175683" w14:paraId="40816C02" w14:textId="77777777" w:rsidTr="00A2430C">
        <w:trPr>
          <w:trHeight w:val="320"/>
        </w:trPr>
        <w:tc>
          <w:tcPr>
            <w:tcW w:w="2061" w:type="dxa"/>
          </w:tcPr>
          <w:p w14:paraId="0A032A62" w14:textId="63C13D6B" w:rsidR="00A2430C" w:rsidRPr="00A93A05" w:rsidRDefault="00101B5E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lastRenderedPageBreak/>
              <w:t>42</w:t>
            </w:r>
          </w:p>
        </w:tc>
        <w:tc>
          <w:tcPr>
            <w:tcW w:w="2066" w:type="dxa"/>
            <w:noWrap/>
          </w:tcPr>
          <w:p w14:paraId="5A7B9188" w14:textId="1A0C4321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</w:tcPr>
          <w:p w14:paraId="518AECE4" w14:textId="0CE6955D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</w:tcPr>
          <w:p w14:paraId="59AEC28A" w14:textId="21684674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2E6C2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</w:tcPr>
          <w:p w14:paraId="206A0E90" w14:textId="42683B00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8A5E7E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ne</w:t>
            </w:r>
          </w:p>
        </w:tc>
        <w:tc>
          <w:tcPr>
            <w:tcW w:w="2613" w:type="dxa"/>
            <w:noWrap/>
            <w:vAlign w:val="bottom"/>
          </w:tcPr>
          <w:p w14:paraId="1FBD6968" w14:textId="628DDA45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Monotherapy</w:t>
            </w:r>
          </w:p>
        </w:tc>
      </w:tr>
      <w:tr w:rsidR="00A2430C" w:rsidRPr="00175683" w14:paraId="124F7CE2" w14:textId="77777777" w:rsidTr="00A2430C">
        <w:trPr>
          <w:trHeight w:val="320"/>
        </w:trPr>
        <w:tc>
          <w:tcPr>
            <w:tcW w:w="2061" w:type="dxa"/>
          </w:tcPr>
          <w:p w14:paraId="524BC8DC" w14:textId="7FCE3269" w:rsidR="00A2430C" w:rsidRPr="00A93A05" w:rsidRDefault="00101B5E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43</w:t>
            </w:r>
          </w:p>
        </w:tc>
        <w:tc>
          <w:tcPr>
            <w:tcW w:w="2066" w:type="dxa"/>
            <w:noWrap/>
          </w:tcPr>
          <w:p w14:paraId="58ADEB43" w14:textId="4C07EFEA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</w:tcPr>
          <w:p w14:paraId="23274966" w14:textId="7957C479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</w:tcPr>
          <w:p w14:paraId="3537A2A6" w14:textId="58EB4996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2E6C2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</w:tcPr>
          <w:p w14:paraId="326796EB" w14:textId="6E3E11E9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0D417B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</w:t>
            </w:r>
          </w:p>
        </w:tc>
        <w:tc>
          <w:tcPr>
            <w:tcW w:w="2613" w:type="dxa"/>
            <w:noWrap/>
            <w:vAlign w:val="bottom"/>
          </w:tcPr>
          <w:p w14:paraId="4B157C54" w14:textId="0BEBD35D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A2430C" w:rsidRPr="00175683" w14:paraId="74C2E19B" w14:textId="77777777" w:rsidTr="00A2430C">
        <w:trPr>
          <w:trHeight w:val="320"/>
        </w:trPr>
        <w:tc>
          <w:tcPr>
            <w:tcW w:w="2061" w:type="dxa"/>
          </w:tcPr>
          <w:p w14:paraId="13A6155B" w14:textId="6420A558" w:rsidR="00A2430C" w:rsidRPr="00A93A05" w:rsidRDefault="00101B5E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44</w:t>
            </w:r>
          </w:p>
        </w:tc>
        <w:tc>
          <w:tcPr>
            <w:tcW w:w="2066" w:type="dxa"/>
            <w:noWrap/>
          </w:tcPr>
          <w:p w14:paraId="24F8F2CD" w14:textId="6911E7B6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</w:tcPr>
          <w:p w14:paraId="7D8755A5" w14:textId="7DEF5F8D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</w:tcPr>
          <w:p w14:paraId="4BED9D77" w14:textId="3172EA47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2E6C2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</w:tcPr>
          <w:p w14:paraId="75BEC81A" w14:textId="23C2C93F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0D417B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</w:t>
            </w:r>
          </w:p>
        </w:tc>
        <w:tc>
          <w:tcPr>
            <w:tcW w:w="2613" w:type="dxa"/>
            <w:noWrap/>
            <w:vAlign w:val="bottom"/>
          </w:tcPr>
          <w:p w14:paraId="330F8089" w14:textId="73A955E3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Monotherapy</w:t>
            </w:r>
          </w:p>
        </w:tc>
      </w:tr>
      <w:tr w:rsidR="00A2430C" w:rsidRPr="00175683" w14:paraId="40A2DAF6" w14:textId="77777777" w:rsidTr="00A2430C">
        <w:trPr>
          <w:trHeight w:val="320"/>
        </w:trPr>
        <w:tc>
          <w:tcPr>
            <w:tcW w:w="2061" w:type="dxa"/>
          </w:tcPr>
          <w:p w14:paraId="4891D3FA" w14:textId="608EEE03" w:rsidR="00A2430C" w:rsidRPr="00A93A05" w:rsidRDefault="00101B5E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45</w:t>
            </w:r>
          </w:p>
        </w:tc>
        <w:tc>
          <w:tcPr>
            <w:tcW w:w="2066" w:type="dxa"/>
            <w:noWrap/>
          </w:tcPr>
          <w:p w14:paraId="1D7E0347" w14:textId="480C1716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</w:tcPr>
          <w:p w14:paraId="06506C06" w14:textId="12DE8A6D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</w:tcPr>
          <w:p w14:paraId="564CE29E" w14:textId="6849FD8F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2E6C2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</w:tcPr>
          <w:p w14:paraId="5E9EA954" w14:textId="6FBCDDAA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67D49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Diabetes</w:t>
            </w:r>
          </w:p>
        </w:tc>
        <w:tc>
          <w:tcPr>
            <w:tcW w:w="2613" w:type="dxa"/>
            <w:noWrap/>
            <w:vAlign w:val="bottom"/>
          </w:tcPr>
          <w:p w14:paraId="07D2E4DE" w14:textId="4E0225B3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A2430C" w:rsidRPr="00175683" w14:paraId="2CE38F42" w14:textId="77777777" w:rsidTr="00A2430C">
        <w:trPr>
          <w:trHeight w:val="320"/>
        </w:trPr>
        <w:tc>
          <w:tcPr>
            <w:tcW w:w="2061" w:type="dxa"/>
          </w:tcPr>
          <w:p w14:paraId="7CB05859" w14:textId="2EA8FE53" w:rsidR="00A2430C" w:rsidRPr="00A93A05" w:rsidRDefault="00101B5E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46</w:t>
            </w:r>
          </w:p>
        </w:tc>
        <w:tc>
          <w:tcPr>
            <w:tcW w:w="2066" w:type="dxa"/>
            <w:noWrap/>
          </w:tcPr>
          <w:p w14:paraId="143A4060" w14:textId="0D78695F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</w:tcPr>
          <w:p w14:paraId="19C46809" w14:textId="43EC7AED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</w:tcPr>
          <w:p w14:paraId="1ED7EDD9" w14:textId="55BE1C60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2E6C2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</w:tcPr>
          <w:p w14:paraId="5CCC69BC" w14:textId="375879CC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67D49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Diabetes</w:t>
            </w:r>
          </w:p>
        </w:tc>
        <w:tc>
          <w:tcPr>
            <w:tcW w:w="2613" w:type="dxa"/>
            <w:noWrap/>
            <w:vAlign w:val="bottom"/>
          </w:tcPr>
          <w:p w14:paraId="29012B36" w14:textId="67DD2F06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Monotherapy</w:t>
            </w:r>
          </w:p>
        </w:tc>
      </w:tr>
      <w:tr w:rsidR="00A2430C" w:rsidRPr="00175683" w14:paraId="6197CF7E" w14:textId="77777777" w:rsidTr="00A2430C">
        <w:trPr>
          <w:trHeight w:val="320"/>
        </w:trPr>
        <w:tc>
          <w:tcPr>
            <w:tcW w:w="2061" w:type="dxa"/>
          </w:tcPr>
          <w:p w14:paraId="3D5B09BA" w14:textId="59887C51" w:rsidR="00A2430C" w:rsidRPr="00A93A05" w:rsidRDefault="00101B5E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47</w:t>
            </w:r>
          </w:p>
        </w:tc>
        <w:tc>
          <w:tcPr>
            <w:tcW w:w="2066" w:type="dxa"/>
            <w:noWrap/>
          </w:tcPr>
          <w:p w14:paraId="6890FE2F" w14:textId="0B732A07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</w:tcPr>
          <w:p w14:paraId="1D743435" w14:textId="54A0D87A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</w:tcPr>
          <w:p w14:paraId="0E0394A6" w14:textId="4FB8B723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2E6C2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</w:tcPr>
          <w:p w14:paraId="3A6A4B0B" w14:textId="530B5E39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893819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 and diabetes</w:t>
            </w:r>
          </w:p>
        </w:tc>
        <w:tc>
          <w:tcPr>
            <w:tcW w:w="2613" w:type="dxa"/>
            <w:noWrap/>
            <w:vAlign w:val="bottom"/>
          </w:tcPr>
          <w:p w14:paraId="1ACDBB51" w14:textId="4AEEED07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A2430C" w:rsidRPr="00175683" w14:paraId="523B08D3" w14:textId="77777777" w:rsidTr="00A2430C">
        <w:trPr>
          <w:trHeight w:val="320"/>
        </w:trPr>
        <w:tc>
          <w:tcPr>
            <w:tcW w:w="2061" w:type="dxa"/>
          </w:tcPr>
          <w:p w14:paraId="50A86C40" w14:textId="792BFC28" w:rsidR="00A2430C" w:rsidRPr="00A93A05" w:rsidRDefault="00101B5E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48</w:t>
            </w:r>
          </w:p>
        </w:tc>
        <w:tc>
          <w:tcPr>
            <w:tcW w:w="2066" w:type="dxa"/>
            <w:noWrap/>
          </w:tcPr>
          <w:p w14:paraId="684DAB10" w14:textId="60EF7F9A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</w:tcPr>
          <w:p w14:paraId="06A88086" w14:textId="7C55E81E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&lt;160</w:t>
            </w:r>
          </w:p>
        </w:tc>
        <w:tc>
          <w:tcPr>
            <w:tcW w:w="1567" w:type="dxa"/>
            <w:noWrap/>
          </w:tcPr>
          <w:p w14:paraId="095743E3" w14:textId="221C6C9A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2E6C2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</w:tcPr>
          <w:p w14:paraId="73D41F92" w14:textId="58937438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893819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 and diabetes</w:t>
            </w:r>
          </w:p>
        </w:tc>
        <w:tc>
          <w:tcPr>
            <w:tcW w:w="2613" w:type="dxa"/>
            <w:noWrap/>
            <w:vAlign w:val="bottom"/>
          </w:tcPr>
          <w:p w14:paraId="2BCC2884" w14:textId="606AED8A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Monotherapy</w:t>
            </w:r>
          </w:p>
        </w:tc>
      </w:tr>
      <w:tr w:rsidR="00A2430C" w:rsidRPr="00175683" w14:paraId="7247BEB0" w14:textId="77777777" w:rsidTr="00A2430C">
        <w:trPr>
          <w:trHeight w:val="320"/>
        </w:trPr>
        <w:tc>
          <w:tcPr>
            <w:tcW w:w="2061" w:type="dxa"/>
          </w:tcPr>
          <w:p w14:paraId="1BD908B6" w14:textId="1C475A24" w:rsidR="00A2430C" w:rsidRPr="00A93A05" w:rsidRDefault="00101B5E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49</w:t>
            </w:r>
          </w:p>
        </w:tc>
        <w:tc>
          <w:tcPr>
            <w:tcW w:w="2066" w:type="dxa"/>
            <w:noWrap/>
          </w:tcPr>
          <w:p w14:paraId="702FE9FB" w14:textId="3DFD0047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</w:tcPr>
          <w:p w14:paraId="79304767" w14:textId="62C10E74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</w:tcPr>
          <w:p w14:paraId="4C30391F" w14:textId="2DDBFD6B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D0705C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</w:tcPr>
          <w:p w14:paraId="710C3A18" w14:textId="217070E7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E91496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ne</w:t>
            </w:r>
          </w:p>
        </w:tc>
        <w:tc>
          <w:tcPr>
            <w:tcW w:w="2613" w:type="dxa"/>
            <w:noWrap/>
            <w:vAlign w:val="bottom"/>
          </w:tcPr>
          <w:p w14:paraId="7D1D90C5" w14:textId="0F050B72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A2430C" w:rsidRPr="00175683" w14:paraId="0C7360D2" w14:textId="77777777" w:rsidTr="00A2430C">
        <w:trPr>
          <w:trHeight w:val="320"/>
        </w:trPr>
        <w:tc>
          <w:tcPr>
            <w:tcW w:w="2061" w:type="dxa"/>
          </w:tcPr>
          <w:p w14:paraId="43544F2C" w14:textId="3F96148A" w:rsidR="00A2430C" w:rsidRPr="00A93A05" w:rsidRDefault="00101B5E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50</w:t>
            </w:r>
          </w:p>
        </w:tc>
        <w:tc>
          <w:tcPr>
            <w:tcW w:w="2066" w:type="dxa"/>
            <w:noWrap/>
          </w:tcPr>
          <w:p w14:paraId="146E1BC3" w14:textId="173FEDF2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</w:tcPr>
          <w:p w14:paraId="5F2BB3F9" w14:textId="093AA12A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</w:tcPr>
          <w:p w14:paraId="2AA430C6" w14:textId="68E0A2E3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D0705C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</w:tcPr>
          <w:p w14:paraId="77EFE32F" w14:textId="57C594C8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E91496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ne</w:t>
            </w:r>
          </w:p>
        </w:tc>
        <w:tc>
          <w:tcPr>
            <w:tcW w:w="2613" w:type="dxa"/>
            <w:noWrap/>
            <w:vAlign w:val="bottom"/>
          </w:tcPr>
          <w:p w14:paraId="48EB7850" w14:textId="0C28E95A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Monotherapy</w:t>
            </w:r>
          </w:p>
        </w:tc>
      </w:tr>
      <w:tr w:rsidR="00A2430C" w:rsidRPr="00175683" w14:paraId="7484CA1D" w14:textId="77777777" w:rsidTr="00A2430C">
        <w:trPr>
          <w:trHeight w:val="320"/>
        </w:trPr>
        <w:tc>
          <w:tcPr>
            <w:tcW w:w="2061" w:type="dxa"/>
          </w:tcPr>
          <w:p w14:paraId="3AB3AF6E" w14:textId="382BC932" w:rsidR="00A2430C" w:rsidRPr="00A93A05" w:rsidRDefault="00101B5E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51</w:t>
            </w:r>
          </w:p>
        </w:tc>
        <w:tc>
          <w:tcPr>
            <w:tcW w:w="2066" w:type="dxa"/>
            <w:noWrap/>
          </w:tcPr>
          <w:p w14:paraId="1A5DD818" w14:textId="4CAB6FEF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</w:tcPr>
          <w:p w14:paraId="1D37CEFD" w14:textId="48E25CD6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</w:tcPr>
          <w:p w14:paraId="010C7138" w14:textId="376C659B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D0705C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</w:tcPr>
          <w:p w14:paraId="55601263" w14:textId="6857DC99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484074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</w:t>
            </w:r>
          </w:p>
        </w:tc>
        <w:tc>
          <w:tcPr>
            <w:tcW w:w="2613" w:type="dxa"/>
            <w:noWrap/>
            <w:vAlign w:val="bottom"/>
          </w:tcPr>
          <w:p w14:paraId="61AE3DC6" w14:textId="1BDBEF73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A2430C" w:rsidRPr="00175683" w14:paraId="7DF84AAD" w14:textId="77777777" w:rsidTr="00A2430C">
        <w:trPr>
          <w:trHeight w:val="320"/>
        </w:trPr>
        <w:tc>
          <w:tcPr>
            <w:tcW w:w="2061" w:type="dxa"/>
          </w:tcPr>
          <w:p w14:paraId="3F6930B8" w14:textId="6F594324" w:rsidR="00A2430C" w:rsidRPr="00A93A05" w:rsidRDefault="00101B5E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52</w:t>
            </w:r>
          </w:p>
        </w:tc>
        <w:tc>
          <w:tcPr>
            <w:tcW w:w="2066" w:type="dxa"/>
            <w:noWrap/>
          </w:tcPr>
          <w:p w14:paraId="417EC754" w14:textId="04A8EF11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</w:tcPr>
          <w:p w14:paraId="37B1BC1B" w14:textId="6431CD12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</w:tcPr>
          <w:p w14:paraId="388A2270" w14:textId="3653C5AE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D0705C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</w:tcPr>
          <w:p w14:paraId="2657F93B" w14:textId="35E59E35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484074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</w:t>
            </w:r>
          </w:p>
        </w:tc>
        <w:tc>
          <w:tcPr>
            <w:tcW w:w="2613" w:type="dxa"/>
            <w:noWrap/>
            <w:vAlign w:val="bottom"/>
          </w:tcPr>
          <w:p w14:paraId="18011E68" w14:textId="2CA64C88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Monotherapy</w:t>
            </w:r>
          </w:p>
        </w:tc>
      </w:tr>
      <w:tr w:rsidR="00A2430C" w:rsidRPr="00175683" w14:paraId="1ED2FC2C" w14:textId="77777777" w:rsidTr="00A2430C">
        <w:trPr>
          <w:trHeight w:val="320"/>
        </w:trPr>
        <w:tc>
          <w:tcPr>
            <w:tcW w:w="2061" w:type="dxa"/>
          </w:tcPr>
          <w:p w14:paraId="5DECF6C7" w14:textId="1F61BEDA" w:rsidR="00A2430C" w:rsidRPr="00A93A05" w:rsidRDefault="00101B5E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53</w:t>
            </w:r>
          </w:p>
        </w:tc>
        <w:tc>
          <w:tcPr>
            <w:tcW w:w="2066" w:type="dxa"/>
            <w:noWrap/>
          </w:tcPr>
          <w:p w14:paraId="66C42268" w14:textId="66C4085F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</w:tcPr>
          <w:p w14:paraId="0D68E220" w14:textId="5E630DB2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</w:tcPr>
          <w:p w14:paraId="0BB7A026" w14:textId="2BE79EA1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D0705C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</w:tcPr>
          <w:p w14:paraId="1E877FF6" w14:textId="4A2ED20B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4C47F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Diabetes</w:t>
            </w:r>
          </w:p>
        </w:tc>
        <w:tc>
          <w:tcPr>
            <w:tcW w:w="2613" w:type="dxa"/>
            <w:noWrap/>
            <w:vAlign w:val="bottom"/>
          </w:tcPr>
          <w:p w14:paraId="4F44D602" w14:textId="769D88C4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A2430C" w:rsidRPr="00175683" w14:paraId="47D73E56" w14:textId="77777777" w:rsidTr="00A2430C">
        <w:trPr>
          <w:trHeight w:val="320"/>
        </w:trPr>
        <w:tc>
          <w:tcPr>
            <w:tcW w:w="2061" w:type="dxa"/>
          </w:tcPr>
          <w:p w14:paraId="49FC5B48" w14:textId="3B78B43B" w:rsidR="00A2430C" w:rsidRPr="00A93A05" w:rsidRDefault="00101B5E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54</w:t>
            </w:r>
          </w:p>
        </w:tc>
        <w:tc>
          <w:tcPr>
            <w:tcW w:w="2066" w:type="dxa"/>
            <w:noWrap/>
          </w:tcPr>
          <w:p w14:paraId="7146AA4D" w14:textId="4BCD0C0D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</w:tcPr>
          <w:p w14:paraId="3F004150" w14:textId="7BECCABF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</w:tcPr>
          <w:p w14:paraId="07D65EED" w14:textId="4D5C3CC0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D0705C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</w:tcPr>
          <w:p w14:paraId="46045ACD" w14:textId="12C7978C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4C47F0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Diabetes</w:t>
            </w:r>
          </w:p>
        </w:tc>
        <w:tc>
          <w:tcPr>
            <w:tcW w:w="2613" w:type="dxa"/>
            <w:noWrap/>
            <w:vAlign w:val="bottom"/>
          </w:tcPr>
          <w:p w14:paraId="301C46DC" w14:textId="6032A73D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Monotherapy</w:t>
            </w:r>
          </w:p>
        </w:tc>
      </w:tr>
      <w:tr w:rsidR="00A2430C" w:rsidRPr="00175683" w14:paraId="565CF8FE" w14:textId="77777777" w:rsidTr="00A2430C">
        <w:trPr>
          <w:trHeight w:val="320"/>
        </w:trPr>
        <w:tc>
          <w:tcPr>
            <w:tcW w:w="2061" w:type="dxa"/>
          </w:tcPr>
          <w:p w14:paraId="7249F9FE" w14:textId="7989A7D3" w:rsidR="00A2430C" w:rsidRPr="00A93A05" w:rsidRDefault="00101B5E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55</w:t>
            </w:r>
          </w:p>
        </w:tc>
        <w:tc>
          <w:tcPr>
            <w:tcW w:w="2066" w:type="dxa"/>
            <w:noWrap/>
          </w:tcPr>
          <w:p w14:paraId="1B088973" w14:textId="5814A488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</w:tcPr>
          <w:p w14:paraId="318DC424" w14:textId="25EB98CB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</w:tcPr>
          <w:p w14:paraId="26AA57DF" w14:textId="3B4C94D9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D0705C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</w:tcPr>
          <w:p w14:paraId="6FF9C1BA" w14:textId="368FAEEE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6026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 and diabetes</w:t>
            </w:r>
          </w:p>
        </w:tc>
        <w:tc>
          <w:tcPr>
            <w:tcW w:w="2613" w:type="dxa"/>
            <w:noWrap/>
            <w:vAlign w:val="bottom"/>
          </w:tcPr>
          <w:p w14:paraId="5B89F3DB" w14:textId="28290FC2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A2430C" w:rsidRPr="00175683" w14:paraId="2A6A44C9" w14:textId="77777777" w:rsidTr="00A2430C">
        <w:trPr>
          <w:trHeight w:val="320"/>
        </w:trPr>
        <w:tc>
          <w:tcPr>
            <w:tcW w:w="2061" w:type="dxa"/>
          </w:tcPr>
          <w:p w14:paraId="04129358" w14:textId="3DCB0778" w:rsidR="00A2430C" w:rsidRPr="00A93A05" w:rsidRDefault="00101B5E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56</w:t>
            </w:r>
          </w:p>
        </w:tc>
        <w:tc>
          <w:tcPr>
            <w:tcW w:w="2066" w:type="dxa"/>
            <w:noWrap/>
          </w:tcPr>
          <w:p w14:paraId="57AB396F" w14:textId="1C61BF9D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</w:tcPr>
          <w:p w14:paraId="5EC74671" w14:textId="4B1D8278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</w:tcPr>
          <w:p w14:paraId="1DE64534" w14:textId="3CDCDC6E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D0705C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</w:t>
            </w:r>
          </w:p>
        </w:tc>
        <w:tc>
          <w:tcPr>
            <w:tcW w:w="2312" w:type="dxa"/>
            <w:noWrap/>
          </w:tcPr>
          <w:p w14:paraId="25F9A1CD" w14:textId="6C92E243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66026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 and diabetes</w:t>
            </w:r>
          </w:p>
        </w:tc>
        <w:tc>
          <w:tcPr>
            <w:tcW w:w="2613" w:type="dxa"/>
            <w:noWrap/>
            <w:vAlign w:val="bottom"/>
          </w:tcPr>
          <w:p w14:paraId="74C0FB01" w14:textId="72A17DFC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Monotherapy</w:t>
            </w:r>
          </w:p>
        </w:tc>
      </w:tr>
      <w:tr w:rsidR="00A2430C" w:rsidRPr="00175683" w14:paraId="6F2DD193" w14:textId="77777777" w:rsidTr="00A2430C">
        <w:trPr>
          <w:trHeight w:val="320"/>
        </w:trPr>
        <w:tc>
          <w:tcPr>
            <w:tcW w:w="2061" w:type="dxa"/>
          </w:tcPr>
          <w:p w14:paraId="7D7EF168" w14:textId="7A921C3C" w:rsidR="00A2430C" w:rsidRPr="00A93A05" w:rsidRDefault="00101B5E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57</w:t>
            </w:r>
          </w:p>
        </w:tc>
        <w:tc>
          <w:tcPr>
            <w:tcW w:w="2066" w:type="dxa"/>
            <w:noWrap/>
          </w:tcPr>
          <w:p w14:paraId="0A001640" w14:textId="2E1FF0F4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</w:tcPr>
          <w:p w14:paraId="40624548" w14:textId="293DFE75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</w:tcPr>
          <w:p w14:paraId="15089F32" w14:textId="66537BA1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83361B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</w:tcPr>
          <w:p w14:paraId="06CFF1F2" w14:textId="1745AF7B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FD651A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ne</w:t>
            </w:r>
          </w:p>
        </w:tc>
        <w:tc>
          <w:tcPr>
            <w:tcW w:w="2613" w:type="dxa"/>
            <w:noWrap/>
            <w:vAlign w:val="bottom"/>
          </w:tcPr>
          <w:p w14:paraId="72818DE7" w14:textId="387DFCB3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A2430C" w:rsidRPr="00175683" w14:paraId="4D7236F5" w14:textId="77777777" w:rsidTr="00A2430C">
        <w:trPr>
          <w:trHeight w:val="320"/>
        </w:trPr>
        <w:tc>
          <w:tcPr>
            <w:tcW w:w="2061" w:type="dxa"/>
          </w:tcPr>
          <w:p w14:paraId="336D9B40" w14:textId="678B9820" w:rsidR="00A2430C" w:rsidRPr="00A93A05" w:rsidRDefault="00101B5E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58</w:t>
            </w:r>
          </w:p>
        </w:tc>
        <w:tc>
          <w:tcPr>
            <w:tcW w:w="2066" w:type="dxa"/>
            <w:noWrap/>
          </w:tcPr>
          <w:p w14:paraId="0EE9C1F7" w14:textId="46C41574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</w:tcPr>
          <w:p w14:paraId="38C2E0CC" w14:textId="6F31C8B1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</w:tcPr>
          <w:p w14:paraId="2736B133" w14:textId="378818F1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83361B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</w:tcPr>
          <w:p w14:paraId="7838C91E" w14:textId="6006B8A8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FD651A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one</w:t>
            </w:r>
          </w:p>
        </w:tc>
        <w:tc>
          <w:tcPr>
            <w:tcW w:w="2613" w:type="dxa"/>
            <w:noWrap/>
            <w:vAlign w:val="bottom"/>
          </w:tcPr>
          <w:p w14:paraId="35886AB3" w14:textId="757A6DEE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Monotherapy</w:t>
            </w:r>
          </w:p>
        </w:tc>
      </w:tr>
      <w:tr w:rsidR="00A2430C" w:rsidRPr="00175683" w14:paraId="0B4B129F" w14:textId="77777777" w:rsidTr="00A2430C">
        <w:trPr>
          <w:trHeight w:val="320"/>
        </w:trPr>
        <w:tc>
          <w:tcPr>
            <w:tcW w:w="2061" w:type="dxa"/>
          </w:tcPr>
          <w:p w14:paraId="5AD50D89" w14:textId="0AFF425B" w:rsidR="00A2430C" w:rsidRPr="00A93A05" w:rsidRDefault="00101B5E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59</w:t>
            </w:r>
          </w:p>
        </w:tc>
        <w:tc>
          <w:tcPr>
            <w:tcW w:w="2066" w:type="dxa"/>
            <w:noWrap/>
          </w:tcPr>
          <w:p w14:paraId="3A7521BA" w14:textId="7C231BDD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</w:tcPr>
          <w:p w14:paraId="3A9BB80F" w14:textId="5955576E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</w:tcPr>
          <w:p w14:paraId="02F0E8FA" w14:textId="19FDFDFA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83361B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</w:tcPr>
          <w:p w14:paraId="6F2663E8" w14:textId="5C35B617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2EE4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</w:t>
            </w:r>
          </w:p>
        </w:tc>
        <w:tc>
          <w:tcPr>
            <w:tcW w:w="2613" w:type="dxa"/>
            <w:noWrap/>
            <w:vAlign w:val="bottom"/>
          </w:tcPr>
          <w:p w14:paraId="2ED3B81E" w14:textId="3A92B6CD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A2430C" w:rsidRPr="00175683" w14:paraId="0C4AE86F" w14:textId="77777777" w:rsidTr="00A2430C">
        <w:trPr>
          <w:trHeight w:val="320"/>
        </w:trPr>
        <w:tc>
          <w:tcPr>
            <w:tcW w:w="2061" w:type="dxa"/>
          </w:tcPr>
          <w:p w14:paraId="1A4A1239" w14:textId="0CE0D4B2" w:rsidR="00A2430C" w:rsidRPr="00A93A05" w:rsidRDefault="00101B5E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</w:t>
            </w:r>
          </w:p>
        </w:tc>
        <w:tc>
          <w:tcPr>
            <w:tcW w:w="2066" w:type="dxa"/>
            <w:noWrap/>
          </w:tcPr>
          <w:p w14:paraId="26A9E5C8" w14:textId="4FBD55B8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</w:tcPr>
          <w:p w14:paraId="5EE0F1A9" w14:textId="49D946A1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</w:tcPr>
          <w:p w14:paraId="76A3CF96" w14:textId="1D3DE23C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83361B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</w:tcPr>
          <w:p w14:paraId="055F9C9D" w14:textId="371BE06F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172EE4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</w:t>
            </w:r>
          </w:p>
        </w:tc>
        <w:tc>
          <w:tcPr>
            <w:tcW w:w="2613" w:type="dxa"/>
            <w:noWrap/>
            <w:vAlign w:val="bottom"/>
          </w:tcPr>
          <w:p w14:paraId="4007F4E6" w14:textId="38F08C85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Monotherapy</w:t>
            </w:r>
          </w:p>
        </w:tc>
      </w:tr>
      <w:tr w:rsidR="00A2430C" w:rsidRPr="00175683" w14:paraId="32A9DBE5" w14:textId="77777777" w:rsidTr="00A2430C">
        <w:trPr>
          <w:trHeight w:val="320"/>
        </w:trPr>
        <w:tc>
          <w:tcPr>
            <w:tcW w:w="2061" w:type="dxa"/>
          </w:tcPr>
          <w:p w14:paraId="787C1607" w14:textId="20B5621D" w:rsidR="00A2430C" w:rsidRPr="00A93A05" w:rsidRDefault="00101B5E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1</w:t>
            </w:r>
          </w:p>
        </w:tc>
        <w:tc>
          <w:tcPr>
            <w:tcW w:w="2066" w:type="dxa"/>
            <w:noWrap/>
          </w:tcPr>
          <w:p w14:paraId="19729340" w14:textId="40D15E11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</w:tcPr>
          <w:p w14:paraId="5B87C98D" w14:textId="50E2EF03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</w:tcPr>
          <w:p w14:paraId="034C151F" w14:textId="43829CBE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83361B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</w:tcPr>
          <w:p w14:paraId="18D2F326" w14:textId="2B4A5E4F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7A002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Diabetes</w:t>
            </w:r>
          </w:p>
        </w:tc>
        <w:tc>
          <w:tcPr>
            <w:tcW w:w="2613" w:type="dxa"/>
            <w:noWrap/>
            <w:vAlign w:val="bottom"/>
          </w:tcPr>
          <w:p w14:paraId="6FC6A4B6" w14:textId="06EBB879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A2430C" w:rsidRPr="00175683" w14:paraId="72A5940B" w14:textId="77777777" w:rsidTr="00A2430C">
        <w:trPr>
          <w:trHeight w:val="320"/>
        </w:trPr>
        <w:tc>
          <w:tcPr>
            <w:tcW w:w="2061" w:type="dxa"/>
          </w:tcPr>
          <w:p w14:paraId="254C8C69" w14:textId="0AD237BF" w:rsidR="00A2430C" w:rsidRPr="00A93A05" w:rsidRDefault="00101B5E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2</w:t>
            </w:r>
          </w:p>
        </w:tc>
        <w:tc>
          <w:tcPr>
            <w:tcW w:w="2066" w:type="dxa"/>
            <w:noWrap/>
          </w:tcPr>
          <w:p w14:paraId="14E72376" w14:textId="594A4F1A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</w:tcPr>
          <w:p w14:paraId="02483465" w14:textId="56969C27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</w:tcPr>
          <w:p w14:paraId="270EC7F5" w14:textId="6EC76DF0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83361B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</w:tcPr>
          <w:p w14:paraId="7D19BD7F" w14:textId="1FADAFBA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7A0023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Diabetes</w:t>
            </w:r>
          </w:p>
        </w:tc>
        <w:tc>
          <w:tcPr>
            <w:tcW w:w="2613" w:type="dxa"/>
            <w:noWrap/>
            <w:vAlign w:val="bottom"/>
          </w:tcPr>
          <w:p w14:paraId="5F87AA85" w14:textId="5A170659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Monotherapy</w:t>
            </w:r>
          </w:p>
        </w:tc>
      </w:tr>
      <w:tr w:rsidR="00A2430C" w:rsidRPr="00175683" w14:paraId="6A24269A" w14:textId="77777777" w:rsidTr="00A2430C">
        <w:trPr>
          <w:trHeight w:val="320"/>
        </w:trPr>
        <w:tc>
          <w:tcPr>
            <w:tcW w:w="2061" w:type="dxa"/>
          </w:tcPr>
          <w:p w14:paraId="22F09A56" w14:textId="4C23FC58" w:rsidR="00A2430C" w:rsidRPr="00A93A05" w:rsidRDefault="00101B5E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3</w:t>
            </w:r>
          </w:p>
        </w:tc>
        <w:tc>
          <w:tcPr>
            <w:tcW w:w="2066" w:type="dxa"/>
            <w:noWrap/>
          </w:tcPr>
          <w:p w14:paraId="6E025895" w14:textId="4EA7B392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</w:tcPr>
          <w:p w14:paraId="6B0D309B" w14:textId="3F906000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</w:tcPr>
          <w:p w14:paraId="740E9A79" w14:textId="043CB191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83361B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</w:tcPr>
          <w:p w14:paraId="6F491103" w14:textId="44F7BAF3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C03329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 and diabetes</w:t>
            </w:r>
          </w:p>
        </w:tc>
        <w:tc>
          <w:tcPr>
            <w:tcW w:w="2613" w:type="dxa"/>
            <w:noWrap/>
            <w:vAlign w:val="bottom"/>
          </w:tcPr>
          <w:p w14:paraId="611E8012" w14:textId="48F3D4D0" w:rsidR="00A2430C" w:rsidRPr="00A93A05" w:rsidRDefault="00A2430C" w:rsidP="00354E1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Naïve</w:t>
            </w:r>
          </w:p>
        </w:tc>
      </w:tr>
      <w:tr w:rsidR="00A2430C" w:rsidRPr="00175683" w14:paraId="74E392AA" w14:textId="77777777" w:rsidTr="00A2430C">
        <w:trPr>
          <w:trHeight w:val="320"/>
        </w:trPr>
        <w:tc>
          <w:tcPr>
            <w:tcW w:w="2061" w:type="dxa"/>
          </w:tcPr>
          <w:p w14:paraId="3763E03B" w14:textId="4636E24D" w:rsidR="00A2430C" w:rsidRPr="00A93A05" w:rsidRDefault="00101B5E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lastRenderedPageBreak/>
              <w:t>64</w:t>
            </w:r>
          </w:p>
        </w:tc>
        <w:tc>
          <w:tcPr>
            <w:tcW w:w="2066" w:type="dxa"/>
            <w:noWrap/>
          </w:tcPr>
          <w:p w14:paraId="54D5E876" w14:textId="6AF35118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60-80</w:t>
            </w:r>
          </w:p>
        </w:tc>
        <w:tc>
          <w:tcPr>
            <w:tcW w:w="1567" w:type="dxa"/>
            <w:noWrap/>
            <w:vAlign w:val="bottom"/>
          </w:tcPr>
          <w:p w14:paraId="2D43E40A" w14:textId="6F4BFB2D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A93A05">
              <w:rPr>
                <w:rFonts w:ascii="Aptos Narrow" w:eastAsia="Times New Roman" w:hAnsi="Aptos Narrow" w:cs="Times New Roman"/>
                <w:color w:val="000000"/>
                <w:u w:val="single"/>
                <w:lang w:eastAsia="nl-NL"/>
              </w:rPr>
              <w:t>&gt;</w:t>
            </w:r>
            <w:r w:rsidRPr="00A93A05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160</w:t>
            </w:r>
          </w:p>
        </w:tc>
        <w:tc>
          <w:tcPr>
            <w:tcW w:w="1567" w:type="dxa"/>
            <w:noWrap/>
          </w:tcPr>
          <w:p w14:paraId="20902010" w14:textId="44E35157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83361B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Yes</w:t>
            </w:r>
          </w:p>
        </w:tc>
        <w:tc>
          <w:tcPr>
            <w:tcW w:w="2312" w:type="dxa"/>
            <w:noWrap/>
          </w:tcPr>
          <w:p w14:paraId="542AC3C7" w14:textId="1D4F551F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 w:rsidRPr="00C03329">
              <w:rPr>
                <w:rFonts w:ascii="Aptos Narrow" w:eastAsia="Times New Roman" w:hAnsi="Aptos Narrow" w:cs="Times New Roman"/>
                <w:color w:val="000000"/>
                <w:lang w:eastAsia="nl-NL"/>
              </w:rPr>
              <w:t>Obesity and diabetes</w:t>
            </w:r>
          </w:p>
        </w:tc>
        <w:tc>
          <w:tcPr>
            <w:tcW w:w="2613" w:type="dxa"/>
            <w:noWrap/>
            <w:vAlign w:val="bottom"/>
          </w:tcPr>
          <w:p w14:paraId="07A58B74" w14:textId="37AC8DBD" w:rsidR="00A2430C" w:rsidRPr="00A93A05" w:rsidRDefault="00A2430C" w:rsidP="006B560C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nl-NL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nl-NL"/>
              </w:rPr>
              <w:t>Monotherapy</w:t>
            </w:r>
          </w:p>
        </w:tc>
      </w:tr>
    </w:tbl>
    <w:p w14:paraId="46733F20" w14:textId="62F19789" w:rsidR="0075164A" w:rsidRPr="00175683" w:rsidRDefault="0075164A">
      <w:pPr>
        <w:rPr>
          <w:lang w:val="en-US"/>
        </w:rPr>
      </w:pPr>
    </w:p>
    <w:sectPr w:rsidR="0075164A" w:rsidRPr="00175683" w:rsidSect="0078297B">
      <w:footerReference w:type="even" r:id="rId6"/>
      <w:footerReference w:type="default" r:id="rId7"/>
      <w:pgSz w:w="16820" w:h="11900" w:orient="landscape"/>
      <w:pgMar w:top="1417" w:right="1418" w:bottom="141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F57A96" w14:textId="77777777" w:rsidR="00903CB4" w:rsidRDefault="00903CB4" w:rsidP="00DC1320">
      <w:r>
        <w:separator/>
      </w:r>
    </w:p>
  </w:endnote>
  <w:endnote w:type="continuationSeparator" w:id="0">
    <w:p w14:paraId="73B1CE02" w14:textId="77777777" w:rsidR="00903CB4" w:rsidRDefault="00903CB4" w:rsidP="00DC1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510105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CD9EAE" w14:textId="77705F36" w:rsidR="00DC1320" w:rsidRDefault="00DC1320" w:rsidP="003506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422D39" w14:textId="77777777" w:rsidR="00DC1320" w:rsidRDefault="00DC1320" w:rsidP="00DC132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167081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66517D" w14:textId="7417409F" w:rsidR="00DC1320" w:rsidRDefault="00DC1320" w:rsidP="003506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C0E27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A5E36BB" w14:textId="77777777" w:rsidR="00DC1320" w:rsidRDefault="00DC1320" w:rsidP="00DC132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906B7F" w14:textId="77777777" w:rsidR="00903CB4" w:rsidRDefault="00903CB4" w:rsidP="00DC1320">
      <w:r>
        <w:separator/>
      </w:r>
    </w:p>
  </w:footnote>
  <w:footnote w:type="continuationSeparator" w:id="0">
    <w:p w14:paraId="7ECD3F53" w14:textId="77777777" w:rsidR="00903CB4" w:rsidRDefault="00903CB4" w:rsidP="00DC13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A69"/>
    <w:rsid w:val="00007463"/>
    <w:rsid w:val="00015C94"/>
    <w:rsid w:val="000213C0"/>
    <w:rsid w:val="00021FC0"/>
    <w:rsid w:val="0002227E"/>
    <w:rsid w:val="000223A3"/>
    <w:rsid w:val="000227C6"/>
    <w:rsid w:val="0002354C"/>
    <w:rsid w:val="000247CA"/>
    <w:rsid w:val="00026DF2"/>
    <w:rsid w:val="00027C31"/>
    <w:rsid w:val="00032575"/>
    <w:rsid w:val="00033C7F"/>
    <w:rsid w:val="00035246"/>
    <w:rsid w:val="00037030"/>
    <w:rsid w:val="000438FC"/>
    <w:rsid w:val="0004590B"/>
    <w:rsid w:val="0004751C"/>
    <w:rsid w:val="0005282D"/>
    <w:rsid w:val="00055E7E"/>
    <w:rsid w:val="00056A0E"/>
    <w:rsid w:val="00063041"/>
    <w:rsid w:val="00067AD5"/>
    <w:rsid w:val="00070510"/>
    <w:rsid w:val="00072E27"/>
    <w:rsid w:val="00072F71"/>
    <w:rsid w:val="00076C51"/>
    <w:rsid w:val="000924F4"/>
    <w:rsid w:val="00095242"/>
    <w:rsid w:val="000965E8"/>
    <w:rsid w:val="000979F8"/>
    <w:rsid w:val="000A3271"/>
    <w:rsid w:val="000A4E56"/>
    <w:rsid w:val="000A4F76"/>
    <w:rsid w:val="000A589C"/>
    <w:rsid w:val="000A5AEC"/>
    <w:rsid w:val="000A6E6E"/>
    <w:rsid w:val="000B351C"/>
    <w:rsid w:val="000B60C4"/>
    <w:rsid w:val="000C25AC"/>
    <w:rsid w:val="000C4740"/>
    <w:rsid w:val="000C4C0B"/>
    <w:rsid w:val="000D6D81"/>
    <w:rsid w:val="000E0116"/>
    <w:rsid w:val="000E4DC2"/>
    <w:rsid w:val="000F31EE"/>
    <w:rsid w:val="000F5453"/>
    <w:rsid w:val="000F7105"/>
    <w:rsid w:val="00100B99"/>
    <w:rsid w:val="00101B5E"/>
    <w:rsid w:val="00101BB8"/>
    <w:rsid w:val="00103886"/>
    <w:rsid w:val="00111222"/>
    <w:rsid w:val="001173F9"/>
    <w:rsid w:val="0012627D"/>
    <w:rsid w:val="00126751"/>
    <w:rsid w:val="0013469C"/>
    <w:rsid w:val="001405FF"/>
    <w:rsid w:val="0014293F"/>
    <w:rsid w:val="0014761D"/>
    <w:rsid w:val="00155E5A"/>
    <w:rsid w:val="00164B04"/>
    <w:rsid w:val="0016748D"/>
    <w:rsid w:val="00170744"/>
    <w:rsid w:val="001712F3"/>
    <w:rsid w:val="00175683"/>
    <w:rsid w:val="00177FC8"/>
    <w:rsid w:val="00180844"/>
    <w:rsid w:val="00182753"/>
    <w:rsid w:val="00183A39"/>
    <w:rsid w:val="001864A9"/>
    <w:rsid w:val="001916C3"/>
    <w:rsid w:val="001928BB"/>
    <w:rsid w:val="0019311D"/>
    <w:rsid w:val="0019389D"/>
    <w:rsid w:val="00197282"/>
    <w:rsid w:val="00197B68"/>
    <w:rsid w:val="001A11EB"/>
    <w:rsid w:val="001A4F02"/>
    <w:rsid w:val="001B689F"/>
    <w:rsid w:val="001C158C"/>
    <w:rsid w:val="001C1D82"/>
    <w:rsid w:val="001C2923"/>
    <w:rsid w:val="001C3E5E"/>
    <w:rsid w:val="001C4A82"/>
    <w:rsid w:val="001C58A2"/>
    <w:rsid w:val="001C7204"/>
    <w:rsid w:val="001D0158"/>
    <w:rsid w:val="001D6BF5"/>
    <w:rsid w:val="001E773A"/>
    <w:rsid w:val="001F30A0"/>
    <w:rsid w:val="001F4FDD"/>
    <w:rsid w:val="002035D6"/>
    <w:rsid w:val="002049C1"/>
    <w:rsid w:val="00205C72"/>
    <w:rsid w:val="00205D9E"/>
    <w:rsid w:val="002148D4"/>
    <w:rsid w:val="0022235F"/>
    <w:rsid w:val="00223ED3"/>
    <w:rsid w:val="00226016"/>
    <w:rsid w:val="002277C6"/>
    <w:rsid w:val="00233C34"/>
    <w:rsid w:val="0024093D"/>
    <w:rsid w:val="00241730"/>
    <w:rsid w:val="00242DE2"/>
    <w:rsid w:val="00245C09"/>
    <w:rsid w:val="00246FFF"/>
    <w:rsid w:val="0025034E"/>
    <w:rsid w:val="002575E3"/>
    <w:rsid w:val="002619F2"/>
    <w:rsid w:val="00261FC5"/>
    <w:rsid w:val="00262B7D"/>
    <w:rsid w:val="002705AF"/>
    <w:rsid w:val="00270EA5"/>
    <w:rsid w:val="0027166B"/>
    <w:rsid w:val="00274276"/>
    <w:rsid w:val="002767EE"/>
    <w:rsid w:val="00282D2E"/>
    <w:rsid w:val="00284AC4"/>
    <w:rsid w:val="002854A7"/>
    <w:rsid w:val="00285B6A"/>
    <w:rsid w:val="00292EA5"/>
    <w:rsid w:val="00293767"/>
    <w:rsid w:val="002948E4"/>
    <w:rsid w:val="002A0A59"/>
    <w:rsid w:val="002A2446"/>
    <w:rsid w:val="002A2881"/>
    <w:rsid w:val="002A28E1"/>
    <w:rsid w:val="002B126D"/>
    <w:rsid w:val="002B1838"/>
    <w:rsid w:val="002B37D9"/>
    <w:rsid w:val="002B5474"/>
    <w:rsid w:val="002B5DB0"/>
    <w:rsid w:val="002C0E27"/>
    <w:rsid w:val="002C10B3"/>
    <w:rsid w:val="002C4C0D"/>
    <w:rsid w:val="002C4C0F"/>
    <w:rsid w:val="002C5A82"/>
    <w:rsid w:val="002D0133"/>
    <w:rsid w:val="002D1B10"/>
    <w:rsid w:val="002E0F03"/>
    <w:rsid w:val="002E1992"/>
    <w:rsid w:val="002E38AB"/>
    <w:rsid w:val="002F44E1"/>
    <w:rsid w:val="002F72AC"/>
    <w:rsid w:val="00302A45"/>
    <w:rsid w:val="003037A6"/>
    <w:rsid w:val="00304551"/>
    <w:rsid w:val="00311039"/>
    <w:rsid w:val="00322954"/>
    <w:rsid w:val="00327946"/>
    <w:rsid w:val="003360F3"/>
    <w:rsid w:val="00341ACD"/>
    <w:rsid w:val="00342A7A"/>
    <w:rsid w:val="00343045"/>
    <w:rsid w:val="003435AA"/>
    <w:rsid w:val="0034612C"/>
    <w:rsid w:val="00350951"/>
    <w:rsid w:val="0035125C"/>
    <w:rsid w:val="00351E95"/>
    <w:rsid w:val="00351FD7"/>
    <w:rsid w:val="00354E1C"/>
    <w:rsid w:val="00356C54"/>
    <w:rsid w:val="00356E1F"/>
    <w:rsid w:val="0036152A"/>
    <w:rsid w:val="00362992"/>
    <w:rsid w:val="003629BB"/>
    <w:rsid w:val="003662C0"/>
    <w:rsid w:val="003666A5"/>
    <w:rsid w:val="003667B5"/>
    <w:rsid w:val="00370B6D"/>
    <w:rsid w:val="00372450"/>
    <w:rsid w:val="00373BD0"/>
    <w:rsid w:val="0038296C"/>
    <w:rsid w:val="00391490"/>
    <w:rsid w:val="00392588"/>
    <w:rsid w:val="003A2A32"/>
    <w:rsid w:val="003A7413"/>
    <w:rsid w:val="003A760D"/>
    <w:rsid w:val="003A7A5E"/>
    <w:rsid w:val="003B23A0"/>
    <w:rsid w:val="003B266C"/>
    <w:rsid w:val="003B5CFA"/>
    <w:rsid w:val="003C5AAB"/>
    <w:rsid w:val="003C6DD8"/>
    <w:rsid w:val="003C79BB"/>
    <w:rsid w:val="003D1FC8"/>
    <w:rsid w:val="003D2E9D"/>
    <w:rsid w:val="003D5C89"/>
    <w:rsid w:val="003E1F8F"/>
    <w:rsid w:val="003E55DE"/>
    <w:rsid w:val="003E6E6E"/>
    <w:rsid w:val="003F3BE9"/>
    <w:rsid w:val="003F4003"/>
    <w:rsid w:val="00400B1C"/>
    <w:rsid w:val="00400F2C"/>
    <w:rsid w:val="00401409"/>
    <w:rsid w:val="004020EA"/>
    <w:rsid w:val="0040212D"/>
    <w:rsid w:val="00411C26"/>
    <w:rsid w:val="004127D6"/>
    <w:rsid w:val="0041351F"/>
    <w:rsid w:val="004152C9"/>
    <w:rsid w:val="00425979"/>
    <w:rsid w:val="00425B34"/>
    <w:rsid w:val="00425EAD"/>
    <w:rsid w:val="0042786D"/>
    <w:rsid w:val="00430A5D"/>
    <w:rsid w:val="0043140E"/>
    <w:rsid w:val="00431BD4"/>
    <w:rsid w:val="00432766"/>
    <w:rsid w:val="00433741"/>
    <w:rsid w:val="00433BA8"/>
    <w:rsid w:val="00447E61"/>
    <w:rsid w:val="00450EA4"/>
    <w:rsid w:val="00453694"/>
    <w:rsid w:val="00454207"/>
    <w:rsid w:val="00460488"/>
    <w:rsid w:val="0046183A"/>
    <w:rsid w:val="004652FB"/>
    <w:rsid w:val="00466B1F"/>
    <w:rsid w:val="00467D08"/>
    <w:rsid w:val="00470061"/>
    <w:rsid w:val="00472152"/>
    <w:rsid w:val="004729B9"/>
    <w:rsid w:val="00474711"/>
    <w:rsid w:val="004766EF"/>
    <w:rsid w:val="004845FC"/>
    <w:rsid w:val="00486B52"/>
    <w:rsid w:val="004870F6"/>
    <w:rsid w:val="00491A03"/>
    <w:rsid w:val="00491E28"/>
    <w:rsid w:val="00495A2C"/>
    <w:rsid w:val="004A47B5"/>
    <w:rsid w:val="004B0ED0"/>
    <w:rsid w:val="004B4194"/>
    <w:rsid w:val="004B516B"/>
    <w:rsid w:val="004C2474"/>
    <w:rsid w:val="004C29EB"/>
    <w:rsid w:val="004C6E5A"/>
    <w:rsid w:val="004D358C"/>
    <w:rsid w:val="004D3AE5"/>
    <w:rsid w:val="004D5F0A"/>
    <w:rsid w:val="004E1C5A"/>
    <w:rsid w:val="004E1F79"/>
    <w:rsid w:val="004E23AF"/>
    <w:rsid w:val="004E3DC2"/>
    <w:rsid w:val="004E5008"/>
    <w:rsid w:val="004E586E"/>
    <w:rsid w:val="004F37DA"/>
    <w:rsid w:val="004F5BE4"/>
    <w:rsid w:val="005026A0"/>
    <w:rsid w:val="00513F6E"/>
    <w:rsid w:val="005159FD"/>
    <w:rsid w:val="00515FF8"/>
    <w:rsid w:val="00523D12"/>
    <w:rsid w:val="00524AF0"/>
    <w:rsid w:val="00525B49"/>
    <w:rsid w:val="0053070F"/>
    <w:rsid w:val="00531A1D"/>
    <w:rsid w:val="005353B8"/>
    <w:rsid w:val="00535CF0"/>
    <w:rsid w:val="00562BB0"/>
    <w:rsid w:val="0056379C"/>
    <w:rsid w:val="00563F87"/>
    <w:rsid w:val="00565FEE"/>
    <w:rsid w:val="00574140"/>
    <w:rsid w:val="00582657"/>
    <w:rsid w:val="005834E0"/>
    <w:rsid w:val="005859F9"/>
    <w:rsid w:val="00585D24"/>
    <w:rsid w:val="00591DC8"/>
    <w:rsid w:val="00591FF4"/>
    <w:rsid w:val="005935B7"/>
    <w:rsid w:val="005A4511"/>
    <w:rsid w:val="005A5726"/>
    <w:rsid w:val="005A734F"/>
    <w:rsid w:val="005A77C3"/>
    <w:rsid w:val="005B7B4B"/>
    <w:rsid w:val="005C5CF0"/>
    <w:rsid w:val="005C61A1"/>
    <w:rsid w:val="005D0D34"/>
    <w:rsid w:val="005D4467"/>
    <w:rsid w:val="005D53F5"/>
    <w:rsid w:val="005D6A46"/>
    <w:rsid w:val="005E3699"/>
    <w:rsid w:val="005F0F57"/>
    <w:rsid w:val="005F5A54"/>
    <w:rsid w:val="00604EC4"/>
    <w:rsid w:val="006064C5"/>
    <w:rsid w:val="006074EA"/>
    <w:rsid w:val="006075BC"/>
    <w:rsid w:val="006100F7"/>
    <w:rsid w:val="00611749"/>
    <w:rsid w:val="006138EA"/>
    <w:rsid w:val="0061408C"/>
    <w:rsid w:val="00615CA4"/>
    <w:rsid w:val="00622707"/>
    <w:rsid w:val="00623364"/>
    <w:rsid w:val="006238ED"/>
    <w:rsid w:val="00630CA3"/>
    <w:rsid w:val="006311C9"/>
    <w:rsid w:val="006328DA"/>
    <w:rsid w:val="00633C17"/>
    <w:rsid w:val="00655878"/>
    <w:rsid w:val="00656420"/>
    <w:rsid w:val="00657EA0"/>
    <w:rsid w:val="00657ECD"/>
    <w:rsid w:val="006641A9"/>
    <w:rsid w:val="00665B9B"/>
    <w:rsid w:val="006660D0"/>
    <w:rsid w:val="0067157F"/>
    <w:rsid w:val="0067669F"/>
    <w:rsid w:val="006777E2"/>
    <w:rsid w:val="00680F02"/>
    <w:rsid w:val="00684AB0"/>
    <w:rsid w:val="00693453"/>
    <w:rsid w:val="00693997"/>
    <w:rsid w:val="006A5900"/>
    <w:rsid w:val="006B119B"/>
    <w:rsid w:val="006B1956"/>
    <w:rsid w:val="006B40FC"/>
    <w:rsid w:val="006B560C"/>
    <w:rsid w:val="006B77A0"/>
    <w:rsid w:val="006C083C"/>
    <w:rsid w:val="006C198B"/>
    <w:rsid w:val="006C1F61"/>
    <w:rsid w:val="006C44AB"/>
    <w:rsid w:val="006C55B6"/>
    <w:rsid w:val="006C77A2"/>
    <w:rsid w:val="006D4277"/>
    <w:rsid w:val="006D4946"/>
    <w:rsid w:val="006D5B5A"/>
    <w:rsid w:val="006D7B6A"/>
    <w:rsid w:val="006E37AD"/>
    <w:rsid w:val="006E5473"/>
    <w:rsid w:val="006E60CB"/>
    <w:rsid w:val="006F2137"/>
    <w:rsid w:val="006F358F"/>
    <w:rsid w:val="007100DB"/>
    <w:rsid w:val="00715342"/>
    <w:rsid w:val="00715961"/>
    <w:rsid w:val="0071729A"/>
    <w:rsid w:val="00717C37"/>
    <w:rsid w:val="00726882"/>
    <w:rsid w:val="00731C1B"/>
    <w:rsid w:val="00732BC8"/>
    <w:rsid w:val="007336EA"/>
    <w:rsid w:val="007434DA"/>
    <w:rsid w:val="0074489C"/>
    <w:rsid w:val="00744CF5"/>
    <w:rsid w:val="00745F46"/>
    <w:rsid w:val="00747E15"/>
    <w:rsid w:val="00750914"/>
    <w:rsid w:val="00750BD7"/>
    <w:rsid w:val="00751053"/>
    <w:rsid w:val="0075164A"/>
    <w:rsid w:val="00752109"/>
    <w:rsid w:val="007564E8"/>
    <w:rsid w:val="0077177B"/>
    <w:rsid w:val="007733DA"/>
    <w:rsid w:val="00773C33"/>
    <w:rsid w:val="00777F37"/>
    <w:rsid w:val="00781581"/>
    <w:rsid w:val="0078297B"/>
    <w:rsid w:val="00783F79"/>
    <w:rsid w:val="00785F3E"/>
    <w:rsid w:val="00786FA7"/>
    <w:rsid w:val="00794E90"/>
    <w:rsid w:val="007952BA"/>
    <w:rsid w:val="0079694D"/>
    <w:rsid w:val="00796EDD"/>
    <w:rsid w:val="007A2297"/>
    <w:rsid w:val="007A738A"/>
    <w:rsid w:val="007B5F44"/>
    <w:rsid w:val="007B68B2"/>
    <w:rsid w:val="007C1C98"/>
    <w:rsid w:val="007C225E"/>
    <w:rsid w:val="007C308E"/>
    <w:rsid w:val="007C5D8E"/>
    <w:rsid w:val="007C6B1D"/>
    <w:rsid w:val="007C6B6D"/>
    <w:rsid w:val="007D0888"/>
    <w:rsid w:val="007D0DEB"/>
    <w:rsid w:val="007E4D6F"/>
    <w:rsid w:val="007E50A1"/>
    <w:rsid w:val="007E7425"/>
    <w:rsid w:val="007F2D54"/>
    <w:rsid w:val="007F7DF7"/>
    <w:rsid w:val="00801416"/>
    <w:rsid w:val="0080157A"/>
    <w:rsid w:val="0082120C"/>
    <w:rsid w:val="0082441A"/>
    <w:rsid w:val="008266F9"/>
    <w:rsid w:val="0082694F"/>
    <w:rsid w:val="00833535"/>
    <w:rsid w:val="00833F42"/>
    <w:rsid w:val="00836F33"/>
    <w:rsid w:val="00842DBF"/>
    <w:rsid w:val="00845105"/>
    <w:rsid w:val="008451BF"/>
    <w:rsid w:val="00847886"/>
    <w:rsid w:val="00851D96"/>
    <w:rsid w:val="00852C90"/>
    <w:rsid w:val="00854FB3"/>
    <w:rsid w:val="0085628E"/>
    <w:rsid w:val="00856DAD"/>
    <w:rsid w:val="00856FD4"/>
    <w:rsid w:val="00860419"/>
    <w:rsid w:val="008611FD"/>
    <w:rsid w:val="0086122D"/>
    <w:rsid w:val="00861CDF"/>
    <w:rsid w:val="00863575"/>
    <w:rsid w:val="008667D0"/>
    <w:rsid w:val="00872A9A"/>
    <w:rsid w:val="0087571E"/>
    <w:rsid w:val="0087601E"/>
    <w:rsid w:val="00882A90"/>
    <w:rsid w:val="00891338"/>
    <w:rsid w:val="00891AB1"/>
    <w:rsid w:val="00894F82"/>
    <w:rsid w:val="00896551"/>
    <w:rsid w:val="008A144B"/>
    <w:rsid w:val="008A3725"/>
    <w:rsid w:val="008A5AD5"/>
    <w:rsid w:val="008A6A15"/>
    <w:rsid w:val="008B1993"/>
    <w:rsid w:val="008B20FB"/>
    <w:rsid w:val="008B398F"/>
    <w:rsid w:val="008B4595"/>
    <w:rsid w:val="008C3116"/>
    <w:rsid w:val="008C5108"/>
    <w:rsid w:val="008C6DC0"/>
    <w:rsid w:val="008C71E1"/>
    <w:rsid w:val="008D4365"/>
    <w:rsid w:val="008D4E85"/>
    <w:rsid w:val="008D5EEF"/>
    <w:rsid w:val="008D6163"/>
    <w:rsid w:val="008D7A5C"/>
    <w:rsid w:val="008E1A2A"/>
    <w:rsid w:val="008E33AB"/>
    <w:rsid w:val="008F0998"/>
    <w:rsid w:val="008F2624"/>
    <w:rsid w:val="008F3668"/>
    <w:rsid w:val="009011E5"/>
    <w:rsid w:val="00903560"/>
    <w:rsid w:val="00903CB4"/>
    <w:rsid w:val="00907207"/>
    <w:rsid w:val="009073E3"/>
    <w:rsid w:val="00907A5D"/>
    <w:rsid w:val="009106C1"/>
    <w:rsid w:val="0091463D"/>
    <w:rsid w:val="009243B3"/>
    <w:rsid w:val="00926B67"/>
    <w:rsid w:val="00927A45"/>
    <w:rsid w:val="009300D2"/>
    <w:rsid w:val="0093145A"/>
    <w:rsid w:val="00933BD5"/>
    <w:rsid w:val="009369ED"/>
    <w:rsid w:val="00936DF9"/>
    <w:rsid w:val="00945316"/>
    <w:rsid w:val="009474F7"/>
    <w:rsid w:val="009522F1"/>
    <w:rsid w:val="00957FC2"/>
    <w:rsid w:val="00960117"/>
    <w:rsid w:val="00960D30"/>
    <w:rsid w:val="00964357"/>
    <w:rsid w:val="009645EA"/>
    <w:rsid w:val="00964A33"/>
    <w:rsid w:val="00964C1B"/>
    <w:rsid w:val="00965A15"/>
    <w:rsid w:val="009714E2"/>
    <w:rsid w:val="009737A1"/>
    <w:rsid w:val="00974056"/>
    <w:rsid w:val="00985405"/>
    <w:rsid w:val="009864D4"/>
    <w:rsid w:val="00994275"/>
    <w:rsid w:val="00997AA9"/>
    <w:rsid w:val="009A2022"/>
    <w:rsid w:val="009A5943"/>
    <w:rsid w:val="009A600A"/>
    <w:rsid w:val="009A6542"/>
    <w:rsid w:val="009A72D0"/>
    <w:rsid w:val="009C0F7D"/>
    <w:rsid w:val="009C1784"/>
    <w:rsid w:val="009C40DB"/>
    <w:rsid w:val="009D2F32"/>
    <w:rsid w:val="009D5E73"/>
    <w:rsid w:val="009D76AF"/>
    <w:rsid w:val="009D7AE8"/>
    <w:rsid w:val="009E0D98"/>
    <w:rsid w:val="009E1C26"/>
    <w:rsid w:val="009E343A"/>
    <w:rsid w:val="009E5A16"/>
    <w:rsid w:val="009E7E9D"/>
    <w:rsid w:val="009F31B8"/>
    <w:rsid w:val="009F5EF5"/>
    <w:rsid w:val="009F7D6C"/>
    <w:rsid w:val="00A06002"/>
    <w:rsid w:val="00A128E8"/>
    <w:rsid w:val="00A20204"/>
    <w:rsid w:val="00A202E5"/>
    <w:rsid w:val="00A220B1"/>
    <w:rsid w:val="00A22100"/>
    <w:rsid w:val="00A2430C"/>
    <w:rsid w:val="00A40E19"/>
    <w:rsid w:val="00A41153"/>
    <w:rsid w:val="00A41930"/>
    <w:rsid w:val="00A45977"/>
    <w:rsid w:val="00A52187"/>
    <w:rsid w:val="00A52DAF"/>
    <w:rsid w:val="00A54DF4"/>
    <w:rsid w:val="00A621BB"/>
    <w:rsid w:val="00A66165"/>
    <w:rsid w:val="00A704D0"/>
    <w:rsid w:val="00A71EA0"/>
    <w:rsid w:val="00A71FF9"/>
    <w:rsid w:val="00A80D40"/>
    <w:rsid w:val="00A82BFC"/>
    <w:rsid w:val="00A84B4E"/>
    <w:rsid w:val="00A853F9"/>
    <w:rsid w:val="00A90156"/>
    <w:rsid w:val="00A92B44"/>
    <w:rsid w:val="00A93988"/>
    <w:rsid w:val="00A93A05"/>
    <w:rsid w:val="00A966DD"/>
    <w:rsid w:val="00AA285C"/>
    <w:rsid w:val="00AA4842"/>
    <w:rsid w:val="00AA5AFB"/>
    <w:rsid w:val="00AA7BCD"/>
    <w:rsid w:val="00AB0EBF"/>
    <w:rsid w:val="00AB2256"/>
    <w:rsid w:val="00AB41F7"/>
    <w:rsid w:val="00AB4CE7"/>
    <w:rsid w:val="00AB54F0"/>
    <w:rsid w:val="00AC078E"/>
    <w:rsid w:val="00AC40BE"/>
    <w:rsid w:val="00AD3131"/>
    <w:rsid w:val="00AE04EF"/>
    <w:rsid w:val="00AE18C5"/>
    <w:rsid w:val="00AE239D"/>
    <w:rsid w:val="00AE2BD0"/>
    <w:rsid w:val="00AE38EC"/>
    <w:rsid w:val="00AF27CF"/>
    <w:rsid w:val="00AF3810"/>
    <w:rsid w:val="00B03D02"/>
    <w:rsid w:val="00B10ED1"/>
    <w:rsid w:val="00B147B6"/>
    <w:rsid w:val="00B14FAC"/>
    <w:rsid w:val="00B21329"/>
    <w:rsid w:val="00B2297B"/>
    <w:rsid w:val="00B24BCE"/>
    <w:rsid w:val="00B25519"/>
    <w:rsid w:val="00B30ADB"/>
    <w:rsid w:val="00B3279D"/>
    <w:rsid w:val="00B328D6"/>
    <w:rsid w:val="00B3339B"/>
    <w:rsid w:val="00B656BB"/>
    <w:rsid w:val="00B70D52"/>
    <w:rsid w:val="00B7287E"/>
    <w:rsid w:val="00B76D1E"/>
    <w:rsid w:val="00B82040"/>
    <w:rsid w:val="00B84D5F"/>
    <w:rsid w:val="00B86045"/>
    <w:rsid w:val="00B925CF"/>
    <w:rsid w:val="00BA6AF3"/>
    <w:rsid w:val="00BA75F4"/>
    <w:rsid w:val="00BB1050"/>
    <w:rsid w:val="00BB377A"/>
    <w:rsid w:val="00BB4DCB"/>
    <w:rsid w:val="00BB76DA"/>
    <w:rsid w:val="00BC1E58"/>
    <w:rsid w:val="00BC1F6F"/>
    <w:rsid w:val="00BC7ACD"/>
    <w:rsid w:val="00BD30DC"/>
    <w:rsid w:val="00BD3788"/>
    <w:rsid w:val="00BD5E4D"/>
    <w:rsid w:val="00BE0B23"/>
    <w:rsid w:val="00BE6A20"/>
    <w:rsid w:val="00BE6A40"/>
    <w:rsid w:val="00BE7F26"/>
    <w:rsid w:val="00BF0227"/>
    <w:rsid w:val="00BF0987"/>
    <w:rsid w:val="00BF1DF8"/>
    <w:rsid w:val="00C01A83"/>
    <w:rsid w:val="00C026B9"/>
    <w:rsid w:val="00C0517E"/>
    <w:rsid w:val="00C05E09"/>
    <w:rsid w:val="00C11133"/>
    <w:rsid w:val="00C124EE"/>
    <w:rsid w:val="00C1609F"/>
    <w:rsid w:val="00C1688C"/>
    <w:rsid w:val="00C21B79"/>
    <w:rsid w:val="00C2471C"/>
    <w:rsid w:val="00C2567F"/>
    <w:rsid w:val="00C332D7"/>
    <w:rsid w:val="00C333D4"/>
    <w:rsid w:val="00C35058"/>
    <w:rsid w:val="00C35A61"/>
    <w:rsid w:val="00C439AE"/>
    <w:rsid w:val="00C53D0B"/>
    <w:rsid w:val="00C53EF8"/>
    <w:rsid w:val="00C54D2D"/>
    <w:rsid w:val="00C56C27"/>
    <w:rsid w:val="00C57524"/>
    <w:rsid w:val="00C608CF"/>
    <w:rsid w:val="00C60BF2"/>
    <w:rsid w:val="00C614BD"/>
    <w:rsid w:val="00C66547"/>
    <w:rsid w:val="00C7089B"/>
    <w:rsid w:val="00C70E90"/>
    <w:rsid w:val="00C71078"/>
    <w:rsid w:val="00C73999"/>
    <w:rsid w:val="00C74C9D"/>
    <w:rsid w:val="00C74D06"/>
    <w:rsid w:val="00C75675"/>
    <w:rsid w:val="00C77BE0"/>
    <w:rsid w:val="00C813B2"/>
    <w:rsid w:val="00C815AE"/>
    <w:rsid w:val="00C876F8"/>
    <w:rsid w:val="00C900F6"/>
    <w:rsid w:val="00C91B37"/>
    <w:rsid w:val="00C92BF6"/>
    <w:rsid w:val="00C979E9"/>
    <w:rsid w:val="00CA1948"/>
    <w:rsid w:val="00CA3E70"/>
    <w:rsid w:val="00CA6183"/>
    <w:rsid w:val="00CB547F"/>
    <w:rsid w:val="00CB5753"/>
    <w:rsid w:val="00CB60C3"/>
    <w:rsid w:val="00CB72C7"/>
    <w:rsid w:val="00CC2DA9"/>
    <w:rsid w:val="00CC73AE"/>
    <w:rsid w:val="00CD1715"/>
    <w:rsid w:val="00CE1025"/>
    <w:rsid w:val="00CE198D"/>
    <w:rsid w:val="00CE5F9C"/>
    <w:rsid w:val="00CE6830"/>
    <w:rsid w:val="00CF1741"/>
    <w:rsid w:val="00CF1CBE"/>
    <w:rsid w:val="00CF216F"/>
    <w:rsid w:val="00CF3673"/>
    <w:rsid w:val="00CF7181"/>
    <w:rsid w:val="00D02FBE"/>
    <w:rsid w:val="00D03A8A"/>
    <w:rsid w:val="00D03B4D"/>
    <w:rsid w:val="00D073B6"/>
    <w:rsid w:val="00D130BA"/>
    <w:rsid w:val="00D222BE"/>
    <w:rsid w:val="00D24D1E"/>
    <w:rsid w:val="00D26662"/>
    <w:rsid w:val="00D26987"/>
    <w:rsid w:val="00D27608"/>
    <w:rsid w:val="00D30A69"/>
    <w:rsid w:val="00D31D6B"/>
    <w:rsid w:val="00D328AD"/>
    <w:rsid w:val="00D35123"/>
    <w:rsid w:val="00D36E18"/>
    <w:rsid w:val="00D401ED"/>
    <w:rsid w:val="00D41664"/>
    <w:rsid w:val="00D41B91"/>
    <w:rsid w:val="00D43F76"/>
    <w:rsid w:val="00D4530C"/>
    <w:rsid w:val="00D46E70"/>
    <w:rsid w:val="00D50DE6"/>
    <w:rsid w:val="00D51145"/>
    <w:rsid w:val="00D51278"/>
    <w:rsid w:val="00D52A99"/>
    <w:rsid w:val="00D54295"/>
    <w:rsid w:val="00D604C7"/>
    <w:rsid w:val="00D605EF"/>
    <w:rsid w:val="00D61091"/>
    <w:rsid w:val="00D62CBC"/>
    <w:rsid w:val="00D63784"/>
    <w:rsid w:val="00D656A0"/>
    <w:rsid w:val="00D70661"/>
    <w:rsid w:val="00D70B2E"/>
    <w:rsid w:val="00D75347"/>
    <w:rsid w:val="00D75C23"/>
    <w:rsid w:val="00D776E6"/>
    <w:rsid w:val="00D81920"/>
    <w:rsid w:val="00D82BC7"/>
    <w:rsid w:val="00D82D6B"/>
    <w:rsid w:val="00D85F00"/>
    <w:rsid w:val="00D87277"/>
    <w:rsid w:val="00D9748A"/>
    <w:rsid w:val="00D97AA5"/>
    <w:rsid w:val="00DA136F"/>
    <w:rsid w:val="00DA1AA0"/>
    <w:rsid w:val="00DA3D24"/>
    <w:rsid w:val="00DA636D"/>
    <w:rsid w:val="00DB47A0"/>
    <w:rsid w:val="00DC1320"/>
    <w:rsid w:val="00DC322C"/>
    <w:rsid w:val="00DC47E7"/>
    <w:rsid w:val="00DD3305"/>
    <w:rsid w:val="00DD36FE"/>
    <w:rsid w:val="00DE1B7E"/>
    <w:rsid w:val="00DE3399"/>
    <w:rsid w:val="00DE4179"/>
    <w:rsid w:val="00DE689D"/>
    <w:rsid w:val="00DF03FB"/>
    <w:rsid w:val="00DF4140"/>
    <w:rsid w:val="00DF7B6F"/>
    <w:rsid w:val="00E050CB"/>
    <w:rsid w:val="00E05D01"/>
    <w:rsid w:val="00E11379"/>
    <w:rsid w:val="00E115F7"/>
    <w:rsid w:val="00E17521"/>
    <w:rsid w:val="00E208FD"/>
    <w:rsid w:val="00E23A8F"/>
    <w:rsid w:val="00E25A4D"/>
    <w:rsid w:val="00E25B73"/>
    <w:rsid w:val="00E2649C"/>
    <w:rsid w:val="00E325DB"/>
    <w:rsid w:val="00E35982"/>
    <w:rsid w:val="00E36E7F"/>
    <w:rsid w:val="00E40BD6"/>
    <w:rsid w:val="00E40E76"/>
    <w:rsid w:val="00E52D37"/>
    <w:rsid w:val="00E5379F"/>
    <w:rsid w:val="00E54DF2"/>
    <w:rsid w:val="00E56F5E"/>
    <w:rsid w:val="00E57370"/>
    <w:rsid w:val="00E65FC2"/>
    <w:rsid w:val="00E67293"/>
    <w:rsid w:val="00E702D0"/>
    <w:rsid w:val="00E75315"/>
    <w:rsid w:val="00E81EA7"/>
    <w:rsid w:val="00E8284B"/>
    <w:rsid w:val="00E96C5C"/>
    <w:rsid w:val="00EA0921"/>
    <w:rsid w:val="00EA287F"/>
    <w:rsid w:val="00EA2E2F"/>
    <w:rsid w:val="00EA66EF"/>
    <w:rsid w:val="00EB138C"/>
    <w:rsid w:val="00EB66A0"/>
    <w:rsid w:val="00EB6A82"/>
    <w:rsid w:val="00EC40E7"/>
    <w:rsid w:val="00ED3673"/>
    <w:rsid w:val="00ED38F9"/>
    <w:rsid w:val="00ED45E6"/>
    <w:rsid w:val="00EE3721"/>
    <w:rsid w:val="00EE467F"/>
    <w:rsid w:val="00EE75A8"/>
    <w:rsid w:val="00EF49D7"/>
    <w:rsid w:val="00EF6995"/>
    <w:rsid w:val="00F05DA4"/>
    <w:rsid w:val="00F06DD2"/>
    <w:rsid w:val="00F07570"/>
    <w:rsid w:val="00F12B7A"/>
    <w:rsid w:val="00F14834"/>
    <w:rsid w:val="00F20D65"/>
    <w:rsid w:val="00F2405F"/>
    <w:rsid w:val="00F3148E"/>
    <w:rsid w:val="00F33617"/>
    <w:rsid w:val="00F460DD"/>
    <w:rsid w:val="00F53606"/>
    <w:rsid w:val="00F54265"/>
    <w:rsid w:val="00F56587"/>
    <w:rsid w:val="00F57898"/>
    <w:rsid w:val="00F62E33"/>
    <w:rsid w:val="00F64429"/>
    <w:rsid w:val="00F644EB"/>
    <w:rsid w:val="00F67574"/>
    <w:rsid w:val="00F67C1E"/>
    <w:rsid w:val="00F716BB"/>
    <w:rsid w:val="00F729F2"/>
    <w:rsid w:val="00F741B3"/>
    <w:rsid w:val="00F80D43"/>
    <w:rsid w:val="00F84974"/>
    <w:rsid w:val="00F86C60"/>
    <w:rsid w:val="00F93632"/>
    <w:rsid w:val="00FA58F8"/>
    <w:rsid w:val="00FA7126"/>
    <w:rsid w:val="00FA7323"/>
    <w:rsid w:val="00FA7B9D"/>
    <w:rsid w:val="00FB0744"/>
    <w:rsid w:val="00FC054C"/>
    <w:rsid w:val="00FD0C1C"/>
    <w:rsid w:val="00FD185C"/>
    <w:rsid w:val="00FD366C"/>
    <w:rsid w:val="00FD38E1"/>
    <w:rsid w:val="00FD4FAF"/>
    <w:rsid w:val="00FD6F13"/>
    <w:rsid w:val="00FE2C01"/>
    <w:rsid w:val="00FF03BC"/>
    <w:rsid w:val="00FF1316"/>
    <w:rsid w:val="00FF2136"/>
    <w:rsid w:val="00FF2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CAE5D"/>
  <w15:chartTrackingRefBased/>
  <w15:docId w15:val="{1FC42874-1093-5845-A2F9-1604CE0DB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0A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0A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0A6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A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0A6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A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0A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0A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0A6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D50DE6"/>
    <w:rPr>
      <w:rFonts w:ascii="Times New Roman" w:eastAsia="Times New Roman" w:hAnsi="Times New Roman" w:cs="Times New Roman"/>
      <w:sz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30A6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0A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0A6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A6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0A6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A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0A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0A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0A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0A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0A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A6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0A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0A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0A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0A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0A6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A6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A6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0A69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C132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1320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DC13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264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0</Words>
  <Characters>2171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uw, Peter de (INTMED / OIFHML)</dc:creator>
  <cp:keywords/>
  <dc:description/>
  <cp:lastModifiedBy>Arun Sharma</cp:lastModifiedBy>
  <cp:revision>2</cp:revision>
  <dcterms:created xsi:type="dcterms:W3CDTF">2026-05-01T04:42:00Z</dcterms:created>
  <dcterms:modified xsi:type="dcterms:W3CDTF">2026-05-01T04:42:00Z</dcterms:modified>
</cp:coreProperties>
</file>